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DAE4A6" w14:textId="7A48C375" w:rsidR="00AC68FD" w:rsidRDefault="00AC68FD" w:rsidP="00423098">
      <w:pPr>
        <w:pStyle w:val="Heading3"/>
        <w:keepNext/>
        <w:spacing w:line="360" w:lineRule="auto"/>
      </w:pPr>
      <w:r>
        <w:t xml:space="preserve">S1 </w:t>
      </w:r>
      <w:r w:rsidRPr="00FE1AF2">
        <w:t>Table. Concomitant medications and their expected interaction with glecaprevir/pibrentasvir</w:t>
      </w:r>
    </w:p>
    <w:p w14:paraId="547F6660" w14:textId="77777777" w:rsidR="00423098" w:rsidRPr="00423098" w:rsidRDefault="00423098" w:rsidP="00423098"/>
    <w:tbl>
      <w:tblPr>
        <w:tblW w:w="8877" w:type="dxa"/>
        <w:tblLook w:val="04A0" w:firstRow="1" w:lastRow="0" w:firstColumn="1" w:lastColumn="0" w:noHBand="0" w:noVBand="1"/>
      </w:tblPr>
      <w:tblGrid>
        <w:gridCol w:w="8877"/>
      </w:tblGrid>
      <w:tr w:rsidR="00AC68FD" w:rsidRPr="00EA3579" w14:paraId="41B31728" w14:textId="77777777" w:rsidTr="00795965">
        <w:trPr>
          <w:trHeight w:val="74"/>
        </w:trPr>
        <w:tc>
          <w:tcPr>
            <w:tcW w:w="8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tbl>
            <w:tblPr>
              <w:tblW w:w="8660" w:type="dxa"/>
              <w:tblLook w:val="04A0" w:firstRow="1" w:lastRow="0" w:firstColumn="1" w:lastColumn="0" w:noHBand="0" w:noVBand="1"/>
            </w:tblPr>
            <w:tblGrid>
              <w:gridCol w:w="3922"/>
              <w:gridCol w:w="1504"/>
              <w:gridCol w:w="3234"/>
            </w:tblGrid>
            <w:tr w:rsidR="00AC68FD" w:rsidRPr="00EA3579" w14:paraId="230B82A8" w14:textId="77777777" w:rsidTr="00795965">
              <w:trPr>
                <w:trHeight w:val="262"/>
              </w:trPr>
              <w:tc>
                <w:tcPr>
                  <w:tcW w:w="392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F829722" w14:textId="77777777" w:rsidR="00AC68FD" w:rsidRPr="00EA3579" w:rsidRDefault="00AC68FD" w:rsidP="00795965">
                  <w:pPr>
                    <w:keepNext/>
                    <w:spacing w:after="0" w:line="240" w:lineRule="auto"/>
                    <w:rPr>
                      <w:rFonts w:eastAsia="Times New Roman" w:cstheme="minorHAnsi"/>
                      <w:b/>
                      <w:bCs/>
                    </w:rPr>
                  </w:pPr>
                  <w:r w:rsidRPr="00EA3579">
                    <w:rPr>
                      <w:rFonts w:eastAsia="Times New Roman" w:cstheme="minorHAnsi"/>
                      <w:b/>
                      <w:bCs/>
                    </w:rPr>
                    <w:t xml:space="preserve">Concomitant </w:t>
                  </w:r>
                  <w:proofErr w:type="spellStart"/>
                  <w:r w:rsidRPr="00EA3579">
                    <w:rPr>
                      <w:rFonts w:eastAsia="Times New Roman" w:cstheme="minorHAnsi"/>
                      <w:b/>
                      <w:bCs/>
                    </w:rPr>
                    <w:t>medications</w:t>
                  </w:r>
                  <w:r w:rsidRPr="00EA3579">
                    <w:rPr>
                      <w:rFonts w:eastAsia="Times New Roman" w:cstheme="minorHAnsi"/>
                      <w:b/>
                      <w:bCs/>
                      <w:vertAlign w:val="superscript"/>
                    </w:rPr>
                    <w:t>a</w:t>
                  </w:r>
                  <w:proofErr w:type="spellEnd"/>
                </w:p>
              </w:tc>
              <w:tc>
                <w:tcPr>
                  <w:tcW w:w="150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FECE398" w14:textId="77777777" w:rsidR="00AC68FD" w:rsidRPr="00EA3579" w:rsidRDefault="00AC68FD" w:rsidP="00795965">
                  <w:pPr>
                    <w:keepNext/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</w:rPr>
                  </w:pPr>
                  <w:r w:rsidRPr="00EA3579">
                    <w:rPr>
                      <w:rFonts w:eastAsia="Times New Roman" w:cstheme="minorHAnsi"/>
                      <w:b/>
                      <w:bCs/>
                    </w:rPr>
                    <w:t>Patients n=26</w:t>
                  </w:r>
                </w:p>
              </w:tc>
              <w:tc>
                <w:tcPr>
                  <w:tcW w:w="323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DE41BCE" w14:textId="77777777" w:rsidR="00AC68FD" w:rsidRPr="00EA3579" w:rsidRDefault="00AC68FD" w:rsidP="00795965">
                  <w:pPr>
                    <w:keepNext/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</w:rPr>
                  </w:pPr>
                  <w:r w:rsidRPr="00EA3579">
                    <w:rPr>
                      <w:rFonts w:eastAsia="Times New Roman" w:cstheme="minorHAnsi"/>
                      <w:b/>
                      <w:bCs/>
                    </w:rPr>
                    <w:t>Expected interaction with G/P</w:t>
                  </w:r>
                  <w:r w:rsidRPr="00EA3579">
                    <w:rPr>
                      <w:rFonts w:eastAsia="Times New Roman" w:cstheme="minorHAnsi"/>
                      <w:b/>
                      <w:bCs/>
                      <w:vertAlign w:val="superscript"/>
                    </w:rPr>
                    <w:t>b</w:t>
                  </w:r>
                </w:p>
              </w:tc>
            </w:tr>
            <w:tr w:rsidR="00AC68FD" w:rsidRPr="00EA3579" w14:paraId="285C5037" w14:textId="77777777" w:rsidTr="00795965">
              <w:trPr>
                <w:trHeight w:val="288"/>
              </w:trPr>
              <w:tc>
                <w:tcPr>
                  <w:tcW w:w="39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2EFD9" w:themeFill="accent6" w:themeFillTint="33"/>
                  <w:noWrap/>
                  <w:vAlign w:val="center"/>
                  <w:hideMark/>
                </w:tcPr>
                <w:p w14:paraId="0BA03230" w14:textId="77777777" w:rsidR="00AC68FD" w:rsidRPr="00EA3579" w:rsidRDefault="00AC68FD" w:rsidP="00795965">
                  <w:pPr>
                    <w:keepNext/>
                    <w:spacing w:after="0" w:line="240" w:lineRule="auto"/>
                    <w:rPr>
                      <w:rFonts w:eastAsia="Times New Roman" w:cstheme="minorHAnsi"/>
                      <w:color w:val="000000"/>
                    </w:rPr>
                  </w:pPr>
                  <w:r w:rsidRPr="00EA3579">
                    <w:rPr>
                      <w:rFonts w:eastAsia="Times New Roman" w:cstheme="minorHAnsi"/>
                      <w:color w:val="000000"/>
                    </w:rPr>
                    <w:t xml:space="preserve">Acetylsalicylic acid </w:t>
                  </w:r>
                </w:p>
              </w:tc>
              <w:tc>
                <w:tcPr>
                  <w:tcW w:w="15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2EFD9" w:themeFill="accent6" w:themeFillTint="33"/>
                  <w:noWrap/>
                  <w:vAlign w:val="center"/>
                  <w:hideMark/>
                </w:tcPr>
                <w:p w14:paraId="1BB21609" w14:textId="77777777" w:rsidR="00AC68FD" w:rsidRPr="00EA3579" w:rsidRDefault="00AC68FD" w:rsidP="00795965">
                  <w:pPr>
                    <w:keepNext/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</w:rPr>
                  </w:pPr>
                  <w:r w:rsidRPr="00EA3579">
                    <w:rPr>
                      <w:rFonts w:eastAsia="Times New Roman" w:cstheme="minorHAnsi"/>
                      <w:color w:val="000000"/>
                      <w:sz w:val="20"/>
                      <w:szCs w:val="20"/>
                    </w:rPr>
                    <w:t>5 (19.2)</w:t>
                  </w:r>
                </w:p>
              </w:tc>
              <w:tc>
                <w:tcPr>
                  <w:tcW w:w="32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2EFD9" w:themeFill="accent6" w:themeFillTint="33"/>
                  <w:noWrap/>
                  <w:vAlign w:val="center"/>
                  <w:hideMark/>
                </w:tcPr>
                <w:p w14:paraId="1A040C65" w14:textId="77777777" w:rsidR="00AC68FD" w:rsidRPr="00EA3579" w:rsidRDefault="00AC68FD" w:rsidP="00795965">
                  <w:pPr>
                    <w:keepNext/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</w:rPr>
                  </w:pPr>
                  <w:r w:rsidRPr="00EA3579">
                    <w:rPr>
                      <w:rFonts w:eastAsia="Times New Roman" w:cstheme="minorHAnsi"/>
                      <w:color w:val="000000"/>
                      <w:sz w:val="20"/>
                      <w:szCs w:val="20"/>
                    </w:rPr>
                    <w:t>No interaction expected</w:t>
                  </w:r>
                </w:p>
              </w:tc>
            </w:tr>
            <w:tr w:rsidR="00AC68FD" w:rsidRPr="00EA3579" w14:paraId="709FAB82" w14:textId="77777777" w:rsidTr="00795965">
              <w:trPr>
                <w:trHeight w:val="288"/>
              </w:trPr>
              <w:tc>
                <w:tcPr>
                  <w:tcW w:w="39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2EFD9" w:themeFill="accent6" w:themeFillTint="33"/>
                  <w:noWrap/>
                  <w:vAlign w:val="center"/>
                  <w:hideMark/>
                </w:tcPr>
                <w:p w14:paraId="787E196E" w14:textId="77777777" w:rsidR="00AC68FD" w:rsidRPr="00EA3579" w:rsidRDefault="00AC68FD" w:rsidP="00795965">
                  <w:pPr>
                    <w:keepNext/>
                    <w:spacing w:after="0" w:line="240" w:lineRule="auto"/>
                    <w:rPr>
                      <w:rFonts w:eastAsia="Times New Roman" w:cstheme="minorHAnsi"/>
                      <w:color w:val="000000"/>
                    </w:rPr>
                  </w:pPr>
                  <w:r w:rsidRPr="00EA3579">
                    <w:rPr>
                      <w:rFonts w:eastAsia="Times New Roman" w:cstheme="minorHAnsi"/>
                      <w:color w:val="000000"/>
                    </w:rPr>
                    <w:t>Bisoprolol</w:t>
                  </w:r>
                </w:p>
              </w:tc>
              <w:tc>
                <w:tcPr>
                  <w:tcW w:w="15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2EFD9" w:themeFill="accent6" w:themeFillTint="33"/>
                  <w:noWrap/>
                  <w:vAlign w:val="center"/>
                  <w:hideMark/>
                </w:tcPr>
                <w:p w14:paraId="18A28DCB" w14:textId="77777777" w:rsidR="00AC68FD" w:rsidRPr="00EA3579" w:rsidRDefault="00AC68FD" w:rsidP="00795965">
                  <w:pPr>
                    <w:keepNext/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</w:rPr>
                  </w:pPr>
                  <w:r w:rsidRPr="00EA3579">
                    <w:rPr>
                      <w:rFonts w:eastAsia="Times New Roman" w:cstheme="minorHAnsi"/>
                      <w:color w:val="000000"/>
                      <w:sz w:val="20"/>
                      <w:szCs w:val="20"/>
                    </w:rPr>
                    <w:t>4 (15.4)</w:t>
                  </w:r>
                </w:p>
              </w:tc>
              <w:tc>
                <w:tcPr>
                  <w:tcW w:w="32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2EFD9" w:themeFill="accent6" w:themeFillTint="33"/>
                  <w:noWrap/>
                  <w:vAlign w:val="center"/>
                  <w:hideMark/>
                </w:tcPr>
                <w:p w14:paraId="2F266FE7" w14:textId="77777777" w:rsidR="00AC68FD" w:rsidRPr="00EA3579" w:rsidRDefault="00AC68FD" w:rsidP="00795965">
                  <w:pPr>
                    <w:keepNext/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</w:rPr>
                  </w:pPr>
                  <w:r w:rsidRPr="00EA3579">
                    <w:rPr>
                      <w:rFonts w:eastAsia="Times New Roman" w:cstheme="minorHAnsi"/>
                      <w:color w:val="000000"/>
                      <w:sz w:val="20"/>
                      <w:szCs w:val="20"/>
                    </w:rPr>
                    <w:t>No interaction expected</w:t>
                  </w:r>
                </w:p>
              </w:tc>
            </w:tr>
            <w:tr w:rsidR="00AC68FD" w:rsidRPr="00EA3579" w14:paraId="68E47E19" w14:textId="77777777" w:rsidTr="00795965">
              <w:trPr>
                <w:trHeight w:val="288"/>
              </w:trPr>
              <w:tc>
                <w:tcPr>
                  <w:tcW w:w="39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E2EFDA"/>
                  <w:noWrap/>
                  <w:vAlign w:val="center"/>
                  <w:hideMark/>
                </w:tcPr>
                <w:p w14:paraId="38839C14" w14:textId="77777777" w:rsidR="00AC68FD" w:rsidRPr="00EA3579" w:rsidRDefault="00AC68FD" w:rsidP="00795965">
                  <w:pPr>
                    <w:keepNext/>
                    <w:spacing w:after="0" w:line="240" w:lineRule="auto"/>
                    <w:rPr>
                      <w:rFonts w:eastAsia="Times New Roman" w:cstheme="minorHAnsi"/>
                      <w:color w:val="000000"/>
                    </w:rPr>
                  </w:pPr>
                  <w:r w:rsidRPr="00EA3579">
                    <w:rPr>
                      <w:rFonts w:eastAsia="Times New Roman" w:cstheme="minorHAnsi"/>
                      <w:color w:val="000000"/>
                    </w:rPr>
                    <w:t>Metformin</w:t>
                  </w:r>
                </w:p>
              </w:tc>
              <w:tc>
                <w:tcPr>
                  <w:tcW w:w="15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E2EFDA"/>
                  <w:noWrap/>
                  <w:vAlign w:val="center"/>
                  <w:hideMark/>
                </w:tcPr>
                <w:p w14:paraId="2C077CDD" w14:textId="77777777" w:rsidR="00AC68FD" w:rsidRPr="00EA3579" w:rsidRDefault="00AC68FD" w:rsidP="00795965">
                  <w:pPr>
                    <w:keepNext/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</w:rPr>
                  </w:pPr>
                  <w:r w:rsidRPr="00EA3579">
                    <w:rPr>
                      <w:rFonts w:eastAsia="Times New Roman" w:cstheme="minorHAnsi"/>
                      <w:color w:val="000000"/>
                      <w:sz w:val="20"/>
                      <w:szCs w:val="20"/>
                    </w:rPr>
                    <w:t>4 (15.4)</w:t>
                  </w:r>
                </w:p>
              </w:tc>
              <w:tc>
                <w:tcPr>
                  <w:tcW w:w="32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E2EFDA"/>
                  <w:noWrap/>
                  <w:vAlign w:val="center"/>
                  <w:hideMark/>
                </w:tcPr>
                <w:p w14:paraId="364DFCB5" w14:textId="77777777" w:rsidR="00AC68FD" w:rsidRPr="00EA3579" w:rsidRDefault="00AC68FD" w:rsidP="00795965">
                  <w:pPr>
                    <w:keepNext/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</w:rPr>
                  </w:pPr>
                  <w:r w:rsidRPr="00EA3579">
                    <w:rPr>
                      <w:rFonts w:eastAsia="Times New Roman" w:cstheme="minorHAnsi"/>
                      <w:color w:val="000000"/>
                      <w:sz w:val="20"/>
                      <w:szCs w:val="20"/>
                    </w:rPr>
                    <w:t>No interaction expected</w:t>
                  </w:r>
                </w:p>
              </w:tc>
            </w:tr>
            <w:tr w:rsidR="00AC68FD" w:rsidRPr="00EA3579" w14:paraId="5CD166E4" w14:textId="77777777" w:rsidTr="00795965">
              <w:trPr>
                <w:trHeight w:val="288"/>
              </w:trPr>
              <w:tc>
                <w:tcPr>
                  <w:tcW w:w="39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2CC"/>
                  <w:noWrap/>
                  <w:vAlign w:val="center"/>
                  <w:hideMark/>
                </w:tcPr>
                <w:p w14:paraId="20C676D3" w14:textId="77777777" w:rsidR="00AC68FD" w:rsidRPr="00EA3579" w:rsidRDefault="00AC68FD" w:rsidP="00795965">
                  <w:pPr>
                    <w:keepNext/>
                    <w:spacing w:after="0" w:line="240" w:lineRule="auto"/>
                    <w:rPr>
                      <w:rFonts w:eastAsia="Times New Roman" w:cstheme="minorHAnsi"/>
                      <w:color w:val="000000"/>
                    </w:rPr>
                  </w:pPr>
                  <w:r w:rsidRPr="00EA3579">
                    <w:rPr>
                      <w:rFonts w:eastAsia="Times New Roman" w:cstheme="minorHAnsi"/>
                      <w:color w:val="000000"/>
                    </w:rPr>
                    <w:t>Pantoprazole</w:t>
                  </w:r>
                </w:p>
              </w:tc>
              <w:tc>
                <w:tcPr>
                  <w:tcW w:w="15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2CC"/>
                  <w:noWrap/>
                  <w:vAlign w:val="center"/>
                  <w:hideMark/>
                </w:tcPr>
                <w:p w14:paraId="78C94C26" w14:textId="77777777" w:rsidR="00AC68FD" w:rsidRPr="00EA3579" w:rsidRDefault="00AC68FD" w:rsidP="00795965">
                  <w:pPr>
                    <w:keepNext/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</w:rPr>
                  </w:pPr>
                  <w:r w:rsidRPr="00EA3579">
                    <w:rPr>
                      <w:rFonts w:eastAsia="Times New Roman" w:cstheme="minorHAnsi"/>
                      <w:color w:val="000000"/>
                      <w:sz w:val="20"/>
                      <w:szCs w:val="20"/>
                    </w:rPr>
                    <w:t>3 (11.5)</w:t>
                  </w:r>
                </w:p>
              </w:tc>
              <w:tc>
                <w:tcPr>
                  <w:tcW w:w="32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2CC"/>
                  <w:noWrap/>
                  <w:vAlign w:val="center"/>
                  <w:hideMark/>
                </w:tcPr>
                <w:p w14:paraId="5D7B434A" w14:textId="77777777" w:rsidR="00AC68FD" w:rsidRPr="00EA3579" w:rsidRDefault="00AC68FD" w:rsidP="00795965">
                  <w:pPr>
                    <w:keepNext/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</w:rPr>
                  </w:pPr>
                  <w:r w:rsidRPr="00EA3579">
                    <w:rPr>
                      <w:rFonts w:eastAsia="Times New Roman" w:cstheme="minorHAnsi"/>
                      <w:color w:val="000000"/>
                      <w:sz w:val="20"/>
                      <w:szCs w:val="20"/>
                    </w:rPr>
                    <w:t>Potential weak interaction</w:t>
                  </w:r>
                </w:p>
              </w:tc>
            </w:tr>
            <w:tr w:rsidR="00AC68FD" w:rsidRPr="00EA3579" w14:paraId="0C09453D" w14:textId="77777777" w:rsidTr="00795965">
              <w:trPr>
                <w:trHeight w:val="288"/>
              </w:trPr>
              <w:tc>
                <w:tcPr>
                  <w:tcW w:w="39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E2EFDA"/>
                  <w:noWrap/>
                  <w:vAlign w:val="center"/>
                  <w:hideMark/>
                </w:tcPr>
                <w:p w14:paraId="68652014" w14:textId="77777777" w:rsidR="00AC68FD" w:rsidRPr="00EA3579" w:rsidRDefault="00AC68FD" w:rsidP="00795965">
                  <w:pPr>
                    <w:keepNext/>
                    <w:spacing w:after="0" w:line="240" w:lineRule="auto"/>
                    <w:rPr>
                      <w:rFonts w:eastAsia="Times New Roman" w:cstheme="minorHAnsi"/>
                      <w:color w:val="000000"/>
                    </w:rPr>
                  </w:pPr>
                  <w:r w:rsidRPr="00EA3579">
                    <w:rPr>
                      <w:rFonts w:eastAsia="Times New Roman" w:cstheme="minorHAnsi"/>
                      <w:color w:val="000000"/>
                    </w:rPr>
                    <w:t>Atenolol</w:t>
                  </w:r>
                </w:p>
              </w:tc>
              <w:tc>
                <w:tcPr>
                  <w:tcW w:w="15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E2EFDA"/>
                  <w:noWrap/>
                  <w:vAlign w:val="center"/>
                  <w:hideMark/>
                </w:tcPr>
                <w:p w14:paraId="0A8C84A6" w14:textId="77777777" w:rsidR="00AC68FD" w:rsidRPr="00EA3579" w:rsidRDefault="00AC68FD" w:rsidP="00795965">
                  <w:pPr>
                    <w:keepNext/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</w:rPr>
                  </w:pPr>
                  <w:r w:rsidRPr="00EA3579">
                    <w:rPr>
                      <w:rFonts w:eastAsia="Times New Roman" w:cstheme="minorHAnsi"/>
                      <w:color w:val="000000"/>
                      <w:sz w:val="20"/>
                      <w:szCs w:val="20"/>
                    </w:rPr>
                    <w:t>2 (7.7)</w:t>
                  </w:r>
                </w:p>
              </w:tc>
              <w:tc>
                <w:tcPr>
                  <w:tcW w:w="32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E2EFDA"/>
                  <w:noWrap/>
                  <w:vAlign w:val="center"/>
                  <w:hideMark/>
                </w:tcPr>
                <w:p w14:paraId="4BC97E90" w14:textId="77777777" w:rsidR="00AC68FD" w:rsidRPr="00EA3579" w:rsidRDefault="00AC68FD" w:rsidP="00795965">
                  <w:pPr>
                    <w:keepNext/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</w:rPr>
                  </w:pPr>
                  <w:r w:rsidRPr="00EA3579">
                    <w:rPr>
                      <w:rFonts w:eastAsia="Times New Roman" w:cstheme="minorHAnsi"/>
                      <w:color w:val="000000"/>
                      <w:sz w:val="20"/>
                      <w:szCs w:val="20"/>
                    </w:rPr>
                    <w:t>No interaction expected</w:t>
                  </w:r>
                </w:p>
              </w:tc>
            </w:tr>
            <w:tr w:rsidR="00AC68FD" w:rsidRPr="00EA3579" w14:paraId="4F7363AB" w14:textId="77777777" w:rsidTr="00795965">
              <w:trPr>
                <w:trHeight w:val="288"/>
              </w:trPr>
              <w:tc>
                <w:tcPr>
                  <w:tcW w:w="39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E2EFDA"/>
                  <w:noWrap/>
                  <w:vAlign w:val="center"/>
                  <w:hideMark/>
                </w:tcPr>
                <w:p w14:paraId="5AB1F05A" w14:textId="77777777" w:rsidR="00AC68FD" w:rsidRPr="00EA3579" w:rsidRDefault="00AC68FD" w:rsidP="00795965">
                  <w:pPr>
                    <w:keepNext/>
                    <w:spacing w:after="0" w:line="240" w:lineRule="auto"/>
                    <w:rPr>
                      <w:rFonts w:eastAsia="Times New Roman" w:cstheme="minorHAnsi"/>
                      <w:color w:val="000000"/>
                    </w:rPr>
                  </w:pPr>
                  <w:proofErr w:type="spellStart"/>
                  <w:r w:rsidRPr="00EA3579">
                    <w:rPr>
                      <w:rFonts w:eastAsia="Times New Roman" w:cstheme="minorHAnsi"/>
                      <w:color w:val="000000"/>
                    </w:rPr>
                    <w:t>Colecalciferol</w:t>
                  </w:r>
                  <w:proofErr w:type="spellEnd"/>
                </w:p>
              </w:tc>
              <w:tc>
                <w:tcPr>
                  <w:tcW w:w="15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E2EFDA"/>
                  <w:noWrap/>
                  <w:vAlign w:val="center"/>
                  <w:hideMark/>
                </w:tcPr>
                <w:p w14:paraId="775E9990" w14:textId="77777777" w:rsidR="00AC68FD" w:rsidRPr="00EA3579" w:rsidRDefault="00AC68FD" w:rsidP="00795965">
                  <w:pPr>
                    <w:keepNext/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</w:rPr>
                  </w:pPr>
                  <w:r w:rsidRPr="00EA3579">
                    <w:rPr>
                      <w:rFonts w:eastAsia="Times New Roman" w:cstheme="minorHAnsi"/>
                      <w:color w:val="000000"/>
                      <w:sz w:val="20"/>
                      <w:szCs w:val="20"/>
                    </w:rPr>
                    <w:t>2 (7.7)</w:t>
                  </w:r>
                </w:p>
              </w:tc>
              <w:tc>
                <w:tcPr>
                  <w:tcW w:w="32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E2EFDA"/>
                  <w:noWrap/>
                  <w:vAlign w:val="center"/>
                  <w:hideMark/>
                </w:tcPr>
                <w:p w14:paraId="03362699" w14:textId="77777777" w:rsidR="00AC68FD" w:rsidRPr="00EA3579" w:rsidRDefault="00AC68FD" w:rsidP="00795965">
                  <w:pPr>
                    <w:keepNext/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</w:rPr>
                  </w:pPr>
                  <w:r w:rsidRPr="00EA3579">
                    <w:rPr>
                      <w:rFonts w:eastAsia="Times New Roman" w:cstheme="minorHAnsi"/>
                      <w:color w:val="000000"/>
                      <w:sz w:val="20"/>
                      <w:szCs w:val="20"/>
                    </w:rPr>
                    <w:t>No interaction expected</w:t>
                  </w:r>
                </w:p>
              </w:tc>
            </w:tr>
            <w:tr w:rsidR="00AC68FD" w:rsidRPr="00EA3579" w14:paraId="0F921F4B" w14:textId="77777777" w:rsidTr="00795965">
              <w:trPr>
                <w:trHeight w:val="288"/>
              </w:trPr>
              <w:tc>
                <w:tcPr>
                  <w:tcW w:w="39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E2EFDA"/>
                  <w:noWrap/>
                  <w:vAlign w:val="center"/>
                  <w:hideMark/>
                </w:tcPr>
                <w:p w14:paraId="18C377C9" w14:textId="77777777" w:rsidR="00AC68FD" w:rsidRPr="00EA3579" w:rsidRDefault="00AC68FD" w:rsidP="00795965">
                  <w:pPr>
                    <w:keepNext/>
                    <w:spacing w:after="0" w:line="240" w:lineRule="auto"/>
                    <w:rPr>
                      <w:rFonts w:eastAsia="Times New Roman" w:cstheme="minorHAnsi"/>
                      <w:color w:val="000000"/>
                    </w:rPr>
                  </w:pPr>
                  <w:r w:rsidRPr="00EA3579">
                    <w:rPr>
                      <w:rFonts w:eastAsia="Times New Roman" w:cstheme="minorHAnsi"/>
                      <w:color w:val="000000"/>
                    </w:rPr>
                    <w:t>Furosemide</w:t>
                  </w:r>
                </w:p>
              </w:tc>
              <w:tc>
                <w:tcPr>
                  <w:tcW w:w="15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E2EFDA"/>
                  <w:noWrap/>
                  <w:vAlign w:val="center"/>
                  <w:hideMark/>
                </w:tcPr>
                <w:p w14:paraId="1DD70A47" w14:textId="77777777" w:rsidR="00AC68FD" w:rsidRPr="00EA3579" w:rsidRDefault="00AC68FD" w:rsidP="00795965">
                  <w:pPr>
                    <w:keepNext/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</w:rPr>
                  </w:pPr>
                  <w:r w:rsidRPr="00EA3579">
                    <w:rPr>
                      <w:rFonts w:eastAsia="Times New Roman" w:cstheme="minorHAnsi"/>
                      <w:color w:val="000000"/>
                      <w:sz w:val="20"/>
                      <w:szCs w:val="20"/>
                    </w:rPr>
                    <w:t>2 (7.7)</w:t>
                  </w:r>
                </w:p>
              </w:tc>
              <w:tc>
                <w:tcPr>
                  <w:tcW w:w="32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E2EFDA"/>
                  <w:noWrap/>
                  <w:vAlign w:val="center"/>
                  <w:hideMark/>
                </w:tcPr>
                <w:p w14:paraId="5DB1F85E" w14:textId="77777777" w:rsidR="00AC68FD" w:rsidRPr="00EA3579" w:rsidRDefault="00AC68FD" w:rsidP="00795965">
                  <w:pPr>
                    <w:keepNext/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</w:rPr>
                  </w:pPr>
                  <w:r w:rsidRPr="00EA3579">
                    <w:rPr>
                      <w:rFonts w:eastAsia="Times New Roman" w:cstheme="minorHAnsi"/>
                      <w:color w:val="000000"/>
                      <w:sz w:val="20"/>
                      <w:szCs w:val="20"/>
                    </w:rPr>
                    <w:t>No interaction expected</w:t>
                  </w:r>
                </w:p>
              </w:tc>
            </w:tr>
            <w:tr w:rsidR="00AC68FD" w:rsidRPr="00EA3579" w14:paraId="5B494301" w14:textId="77777777" w:rsidTr="00795965">
              <w:trPr>
                <w:trHeight w:val="288"/>
              </w:trPr>
              <w:tc>
                <w:tcPr>
                  <w:tcW w:w="39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E2EFDA"/>
                  <w:noWrap/>
                  <w:vAlign w:val="center"/>
                  <w:hideMark/>
                </w:tcPr>
                <w:p w14:paraId="73C73E5C" w14:textId="77777777" w:rsidR="00AC68FD" w:rsidRPr="00EA3579" w:rsidRDefault="00AC68FD" w:rsidP="00795965">
                  <w:pPr>
                    <w:keepNext/>
                    <w:spacing w:after="0" w:line="240" w:lineRule="auto"/>
                    <w:rPr>
                      <w:rFonts w:eastAsia="Times New Roman" w:cstheme="minorHAnsi"/>
                      <w:color w:val="000000"/>
                    </w:rPr>
                  </w:pPr>
                  <w:r w:rsidRPr="00EA3579">
                    <w:rPr>
                      <w:rFonts w:eastAsia="Times New Roman" w:cstheme="minorHAnsi"/>
                      <w:color w:val="000000"/>
                    </w:rPr>
                    <w:t>Levothyroxine</w:t>
                  </w:r>
                </w:p>
              </w:tc>
              <w:tc>
                <w:tcPr>
                  <w:tcW w:w="15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E2EFDA"/>
                  <w:noWrap/>
                  <w:vAlign w:val="center"/>
                  <w:hideMark/>
                </w:tcPr>
                <w:p w14:paraId="3DB03F84" w14:textId="77777777" w:rsidR="00AC68FD" w:rsidRPr="00EA3579" w:rsidRDefault="00AC68FD" w:rsidP="00795965">
                  <w:pPr>
                    <w:keepNext/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</w:rPr>
                  </w:pPr>
                  <w:r w:rsidRPr="00EA3579">
                    <w:rPr>
                      <w:rFonts w:eastAsia="Times New Roman" w:cstheme="minorHAnsi"/>
                      <w:color w:val="000000"/>
                      <w:sz w:val="20"/>
                      <w:szCs w:val="20"/>
                    </w:rPr>
                    <w:t>2 (7.7)</w:t>
                  </w:r>
                </w:p>
              </w:tc>
              <w:tc>
                <w:tcPr>
                  <w:tcW w:w="32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E2EFDA"/>
                  <w:noWrap/>
                  <w:vAlign w:val="center"/>
                  <w:hideMark/>
                </w:tcPr>
                <w:p w14:paraId="2D817A9A" w14:textId="77777777" w:rsidR="00AC68FD" w:rsidRPr="00EA3579" w:rsidRDefault="00AC68FD" w:rsidP="00795965">
                  <w:pPr>
                    <w:keepNext/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</w:rPr>
                  </w:pPr>
                  <w:r w:rsidRPr="00EA3579">
                    <w:rPr>
                      <w:rFonts w:eastAsia="Times New Roman" w:cstheme="minorHAnsi"/>
                      <w:color w:val="000000"/>
                      <w:sz w:val="20"/>
                      <w:szCs w:val="20"/>
                    </w:rPr>
                    <w:t>No interaction expected</w:t>
                  </w:r>
                </w:p>
              </w:tc>
            </w:tr>
            <w:tr w:rsidR="00AC68FD" w:rsidRPr="00EA3579" w14:paraId="726F6DA9" w14:textId="77777777" w:rsidTr="00795965">
              <w:trPr>
                <w:trHeight w:val="288"/>
              </w:trPr>
              <w:tc>
                <w:tcPr>
                  <w:tcW w:w="39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E2EFDA"/>
                  <w:noWrap/>
                  <w:vAlign w:val="center"/>
                  <w:hideMark/>
                </w:tcPr>
                <w:p w14:paraId="249C6E22" w14:textId="77777777" w:rsidR="00AC68FD" w:rsidRPr="00EA3579" w:rsidRDefault="00AC68FD" w:rsidP="00795965">
                  <w:pPr>
                    <w:keepNext/>
                    <w:spacing w:after="0" w:line="240" w:lineRule="auto"/>
                    <w:rPr>
                      <w:rFonts w:eastAsia="Times New Roman" w:cstheme="minorHAnsi"/>
                      <w:color w:val="000000"/>
                    </w:rPr>
                  </w:pPr>
                  <w:r w:rsidRPr="00EA3579">
                    <w:rPr>
                      <w:rFonts w:eastAsia="Times New Roman" w:cstheme="minorHAnsi"/>
                      <w:color w:val="000000"/>
                    </w:rPr>
                    <w:t>Methadone</w:t>
                  </w:r>
                </w:p>
              </w:tc>
              <w:tc>
                <w:tcPr>
                  <w:tcW w:w="15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E2EFDA"/>
                  <w:noWrap/>
                  <w:vAlign w:val="center"/>
                  <w:hideMark/>
                </w:tcPr>
                <w:p w14:paraId="2039CFFE" w14:textId="77777777" w:rsidR="00AC68FD" w:rsidRPr="00EA3579" w:rsidRDefault="00AC68FD" w:rsidP="00795965">
                  <w:pPr>
                    <w:keepNext/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</w:rPr>
                  </w:pPr>
                  <w:r w:rsidRPr="00EA3579">
                    <w:rPr>
                      <w:rFonts w:eastAsia="Times New Roman" w:cstheme="minorHAnsi"/>
                      <w:color w:val="000000"/>
                      <w:sz w:val="20"/>
                      <w:szCs w:val="20"/>
                    </w:rPr>
                    <w:t>2 (7.7)</w:t>
                  </w:r>
                </w:p>
              </w:tc>
              <w:tc>
                <w:tcPr>
                  <w:tcW w:w="32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E2EFDA"/>
                  <w:noWrap/>
                  <w:vAlign w:val="center"/>
                  <w:hideMark/>
                </w:tcPr>
                <w:p w14:paraId="64ECFB3E" w14:textId="77777777" w:rsidR="00AC68FD" w:rsidRPr="00EA3579" w:rsidRDefault="00AC68FD" w:rsidP="00795965">
                  <w:pPr>
                    <w:keepNext/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</w:rPr>
                  </w:pPr>
                  <w:r w:rsidRPr="00EA3579">
                    <w:rPr>
                      <w:rFonts w:eastAsia="Times New Roman" w:cstheme="minorHAnsi"/>
                      <w:color w:val="000000"/>
                      <w:sz w:val="20"/>
                      <w:szCs w:val="20"/>
                    </w:rPr>
                    <w:t>No interaction expected</w:t>
                  </w:r>
                </w:p>
              </w:tc>
            </w:tr>
            <w:tr w:rsidR="00AC68FD" w:rsidRPr="00EA3579" w14:paraId="2EAF7D08" w14:textId="77777777" w:rsidTr="00795965">
              <w:trPr>
                <w:trHeight w:val="288"/>
              </w:trPr>
              <w:tc>
                <w:tcPr>
                  <w:tcW w:w="39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E2EFDA"/>
                  <w:noWrap/>
                  <w:vAlign w:val="center"/>
                  <w:hideMark/>
                </w:tcPr>
                <w:p w14:paraId="37CEDB10" w14:textId="77777777" w:rsidR="00AC68FD" w:rsidRPr="00EA3579" w:rsidRDefault="00AC68FD" w:rsidP="00795965">
                  <w:pPr>
                    <w:keepNext/>
                    <w:spacing w:after="0" w:line="240" w:lineRule="auto"/>
                    <w:rPr>
                      <w:rFonts w:eastAsia="Times New Roman" w:cstheme="minorHAnsi"/>
                      <w:color w:val="000000"/>
                    </w:rPr>
                  </w:pPr>
                  <w:r w:rsidRPr="00EA3579">
                    <w:rPr>
                      <w:rFonts w:eastAsia="Times New Roman" w:cstheme="minorHAnsi"/>
                      <w:color w:val="000000"/>
                    </w:rPr>
                    <w:t>Perindopril</w:t>
                  </w:r>
                </w:p>
              </w:tc>
              <w:tc>
                <w:tcPr>
                  <w:tcW w:w="15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E2EFDA"/>
                  <w:noWrap/>
                  <w:vAlign w:val="center"/>
                  <w:hideMark/>
                </w:tcPr>
                <w:p w14:paraId="15B6D998" w14:textId="77777777" w:rsidR="00AC68FD" w:rsidRPr="00EA3579" w:rsidRDefault="00AC68FD" w:rsidP="00795965">
                  <w:pPr>
                    <w:keepNext/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</w:rPr>
                  </w:pPr>
                  <w:r w:rsidRPr="00EA3579">
                    <w:rPr>
                      <w:rFonts w:eastAsia="Times New Roman" w:cstheme="minorHAnsi"/>
                      <w:color w:val="000000"/>
                      <w:sz w:val="20"/>
                      <w:szCs w:val="20"/>
                    </w:rPr>
                    <w:t>2 (7.7)</w:t>
                  </w:r>
                </w:p>
              </w:tc>
              <w:tc>
                <w:tcPr>
                  <w:tcW w:w="32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E2EFDA"/>
                  <w:noWrap/>
                  <w:vAlign w:val="center"/>
                  <w:hideMark/>
                </w:tcPr>
                <w:p w14:paraId="22C65B76" w14:textId="77777777" w:rsidR="00AC68FD" w:rsidRPr="00EA3579" w:rsidRDefault="00AC68FD" w:rsidP="00795965">
                  <w:pPr>
                    <w:keepNext/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</w:rPr>
                  </w:pPr>
                  <w:r w:rsidRPr="00EA3579">
                    <w:rPr>
                      <w:rFonts w:eastAsia="Times New Roman" w:cstheme="minorHAnsi"/>
                      <w:color w:val="000000"/>
                      <w:sz w:val="20"/>
                      <w:szCs w:val="20"/>
                    </w:rPr>
                    <w:t>No interaction expected</w:t>
                  </w:r>
                </w:p>
              </w:tc>
            </w:tr>
            <w:tr w:rsidR="00AC68FD" w:rsidRPr="00EA3579" w14:paraId="752D7D1A" w14:textId="77777777" w:rsidTr="00795965">
              <w:trPr>
                <w:trHeight w:val="288"/>
              </w:trPr>
              <w:tc>
                <w:tcPr>
                  <w:tcW w:w="39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E2EFDA"/>
                  <w:noWrap/>
                  <w:vAlign w:val="center"/>
                  <w:hideMark/>
                </w:tcPr>
                <w:p w14:paraId="1D5C7A78" w14:textId="77777777" w:rsidR="00AC68FD" w:rsidRPr="00EA3579" w:rsidRDefault="00AC68FD" w:rsidP="00795965">
                  <w:pPr>
                    <w:keepNext/>
                    <w:spacing w:after="0" w:line="240" w:lineRule="auto"/>
                    <w:rPr>
                      <w:rFonts w:eastAsia="Times New Roman" w:cstheme="minorHAnsi"/>
                      <w:color w:val="000000"/>
                    </w:rPr>
                  </w:pPr>
                  <w:r w:rsidRPr="00EA3579">
                    <w:rPr>
                      <w:rFonts w:eastAsia="Times New Roman" w:cstheme="minorHAnsi"/>
                      <w:color w:val="000000"/>
                    </w:rPr>
                    <w:t xml:space="preserve">Perindopril </w:t>
                  </w:r>
                  <w:proofErr w:type="spellStart"/>
                  <w:r w:rsidRPr="00EA3579">
                    <w:rPr>
                      <w:rFonts w:eastAsia="Times New Roman" w:cstheme="minorHAnsi"/>
                      <w:color w:val="000000"/>
                    </w:rPr>
                    <w:t>arg</w:t>
                  </w:r>
                  <w:proofErr w:type="spellEnd"/>
                  <w:r w:rsidRPr="00EA3579">
                    <w:rPr>
                      <w:rFonts w:eastAsia="Times New Roman" w:cstheme="minorHAnsi"/>
                      <w:color w:val="000000"/>
                    </w:rPr>
                    <w:t>/amlodipine fisher</w:t>
                  </w:r>
                </w:p>
              </w:tc>
              <w:tc>
                <w:tcPr>
                  <w:tcW w:w="15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E2EFDA"/>
                  <w:noWrap/>
                  <w:vAlign w:val="center"/>
                  <w:hideMark/>
                </w:tcPr>
                <w:p w14:paraId="7FD309E8" w14:textId="77777777" w:rsidR="00AC68FD" w:rsidRPr="00EA3579" w:rsidRDefault="00AC68FD" w:rsidP="00795965">
                  <w:pPr>
                    <w:keepNext/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</w:rPr>
                  </w:pPr>
                  <w:r w:rsidRPr="00EA3579">
                    <w:rPr>
                      <w:rFonts w:eastAsia="Times New Roman" w:cstheme="minorHAnsi"/>
                      <w:color w:val="000000"/>
                      <w:sz w:val="20"/>
                      <w:szCs w:val="20"/>
                    </w:rPr>
                    <w:t>2 (7.7)</w:t>
                  </w:r>
                </w:p>
              </w:tc>
              <w:tc>
                <w:tcPr>
                  <w:tcW w:w="32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E2EFDA"/>
                  <w:noWrap/>
                  <w:vAlign w:val="center"/>
                  <w:hideMark/>
                </w:tcPr>
                <w:p w14:paraId="5E3011F3" w14:textId="77777777" w:rsidR="00AC68FD" w:rsidRPr="00EA3579" w:rsidRDefault="00AC68FD" w:rsidP="00795965">
                  <w:pPr>
                    <w:keepNext/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</w:rPr>
                  </w:pPr>
                  <w:r w:rsidRPr="00EA3579">
                    <w:rPr>
                      <w:rFonts w:eastAsia="Times New Roman" w:cstheme="minorHAnsi"/>
                      <w:color w:val="000000"/>
                      <w:sz w:val="20"/>
                      <w:szCs w:val="20"/>
                    </w:rPr>
                    <w:t>No interaction expected</w:t>
                  </w:r>
                </w:p>
              </w:tc>
            </w:tr>
            <w:tr w:rsidR="00AC68FD" w:rsidRPr="00EA3579" w14:paraId="16C708E2" w14:textId="77777777" w:rsidTr="00795965">
              <w:trPr>
                <w:trHeight w:val="288"/>
              </w:trPr>
              <w:tc>
                <w:tcPr>
                  <w:tcW w:w="39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E2EFDA"/>
                  <w:noWrap/>
                  <w:vAlign w:val="center"/>
                  <w:hideMark/>
                </w:tcPr>
                <w:p w14:paraId="6D2548E0" w14:textId="77777777" w:rsidR="00AC68FD" w:rsidRPr="00EA3579" w:rsidRDefault="00AC68FD" w:rsidP="00795965">
                  <w:pPr>
                    <w:keepNext/>
                    <w:spacing w:after="0" w:line="240" w:lineRule="auto"/>
                    <w:rPr>
                      <w:rFonts w:eastAsia="Times New Roman" w:cstheme="minorHAnsi"/>
                      <w:color w:val="000000"/>
                    </w:rPr>
                  </w:pPr>
                  <w:r w:rsidRPr="00EA3579">
                    <w:rPr>
                      <w:rFonts w:eastAsia="Times New Roman" w:cstheme="minorHAnsi"/>
                      <w:color w:val="000000"/>
                    </w:rPr>
                    <w:t>Propranolol</w:t>
                  </w:r>
                </w:p>
              </w:tc>
              <w:tc>
                <w:tcPr>
                  <w:tcW w:w="15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E2EFDA"/>
                  <w:noWrap/>
                  <w:vAlign w:val="center"/>
                  <w:hideMark/>
                </w:tcPr>
                <w:p w14:paraId="4A69B216" w14:textId="77777777" w:rsidR="00AC68FD" w:rsidRPr="00EA3579" w:rsidRDefault="00AC68FD" w:rsidP="00795965">
                  <w:pPr>
                    <w:keepNext/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</w:rPr>
                  </w:pPr>
                  <w:r w:rsidRPr="00EA3579">
                    <w:rPr>
                      <w:rFonts w:eastAsia="Times New Roman" w:cstheme="minorHAnsi"/>
                      <w:color w:val="000000"/>
                      <w:sz w:val="20"/>
                      <w:szCs w:val="20"/>
                    </w:rPr>
                    <w:t>2 (7.7)</w:t>
                  </w:r>
                </w:p>
              </w:tc>
              <w:tc>
                <w:tcPr>
                  <w:tcW w:w="32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E2EFDA"/>
                  <w:noWrap/>
                  <w:vAlign w:val="center"/>
                  <w:hideMark/>
                </w:tcPr>
                <w:p w14:paraId="53E1C172" w14:textId="77777777" w:rsidR="00AC68FD" w:rsidRPr="00EA3579" w:rsidRDefault="00AC68FD" w:rsidP="00795965">
                  <w:pPr>
                    <w:keepNext/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</w:rPr>
                  </w:pPr>
                  <w:r w:rsidRPr="00EA3579">
                    <w:rPr>
                      <w:rFonts w:eastAsia="Times New Roman" w:cstheme="minorHAnsi"/>
                      <w:color w:val="000000"/>
                      <w:sz w:val="20"/>
                      <w:szCs w:val="20"/>
                    </w:rPr>
                    <w:t>No interaction expected</w:t>
                  </w:r>
                </w:p>
              </w:tc>
            </w:tr>
            <w:tr w:rsidR="00AC68FD" w:rsidRPr="00EA3579" w14:paraId="651D9B28" w14:textId="77777777" w:rsidTr="00795965">
              <w:trPr>
                <w:trHeight w:val="288"/>
              </w:trPr>
              <w:tc>
                <w:tcPr>
                  <w:tcW w:w="39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E2EFDA"/>
                  <w:noWrap/>
                  <w:vAlign w:val="center"/>
                  <w:hideMark/>
                </w:tcPr>
                <w:p w14:paraId="6CAC911A" w14:textId="77777777" w:rsidR="00AC68FD" w:rsidRPr="00EA3579" w:rsidRDefault="00AC68FD" w:rsidP="00795965">
                  <w:pPr>
                    <w:keepNext/>
                    <w:spacing w:after="0" w:line="240" w:lineRule="auto"/>
                    <w:rPr>
                      <w:rFonts w:eastAsia="Times New Roman" w:cstheme="minorHAnsi"/>
                      <w:color w:val="000000"/>
                    </w:rPr>
                  </w:pPr>
                  <w:r w:rsidRPr="00EA3579">
                    <w:rPr>
                      <w:rFonts w:eastAsia="Times New Roman" w:cstheme="minorHAnsi"/>
                      <w:color w:val="000000"/>
                    </w:rPr>
                    <w:t>Ramipril</w:t>
                  </w:r>
                </w:p>
              </w:tc>
              <w:tc>
                <w:tcPr>
                  <w:tcW w:w="15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E2EFDA"/>
                  <w:noWrap/>
                  <w:vAlign w:val="center"/>
                  <w:hideMark/>
                </w:tcPr>
                <w:p w14:paraId="33478BD5" w14:textId="77777777" w:rsidR="00AC68FD" w:rsidRPr="00EA3579" w:rsidRDefault="00AC68FD" w:rsidP="00795965">
                  <w:pPr>
                    <w:keepNext/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</w:rPr>
                  </w:pPr>
                  <w:r w:rsidRPr="00EA3579">
                    <w:rPr>
                      <w:rFonts w:eastAsia="Times New Roman" w:cstheme="minorHAnsi"/>
                      <w:color w:val="000000"/>
                      <w:sz w:val="20"/>
                      <w:szCs w:val="20"/>
                    </w:rPr>
                    <w:t>2 (7.7)</w:t>
                  </w:r>
                </w:p>
              </w:tc>
              <w:tc>
                <w:tcPr>
                  <w:tcW w:w="32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E2EFDA"/>
                  <w:noWrap/>
                  <w:vAlign w:val="center"/>
                  <w:hideMark/>
                </w:tcPr>
                <w:p w14:paraId="5ACC27BE" w14:textId="77777777" w:rsidR="00AC68FD" w:rsidRPr="00EA3579" w:rsidRDefault="00AC68FD" w:rsidP="00795965">
                  <w:pPr>
                    <w:keepNext/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</w:rPr>
                  </w:pPr>
                  <w:r w:rsidRPr="00EA3579">
                    <w:rPr>
                      <w:rFonts w:eastAsia="Times New Roman" w:cstheme="minorHAnsi"/>
                      <w:color w:val="000000"/>
                      <w:sz w:val="20"/>
                      <w:szCs w:val="20"/>
                    </w:rPr>
                    <w:t>No interaction expected</w:t>
                  </w:r>
                </w:p>
              </w:tc>
            </w:tr>
            <w:tr w:rsidR="00AC68FD" w:rsidRPr="00EA3579" w14:paraId="0CD4EC68" w14:textId="77777777" w:rsidTr="00795965">
              <w:trPr>
                <w:trHeight w:val="288"/>
              </w:trPr>
              <w:tc>
                <w:tcPr>
                  <w:tcW w:w="39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E2EFDA"/>
                  <w:noWrap/>
                  <w:vAlign w:val="center"/>
                  <w:hideMark/>
                </w:tcPr>
                <w:p w14:paraId="3BD64664" w14:textId="77777777" w:rsidR="00AC68FD" w:rsidRPr="00EA3579" w:rsidRDefault="00AC68FD" w:rsidP="00795965">
                  <w:pPr>
                    <w:keepNext/>
                    <w:spacing w:after="0" w:line="240" w:lineRule="auto"/>
                    <w:rPr>
                      <w:rFonts w:eastAsia="Times New Roman" w:cstheme="minorHAnsi"/>
                      <w:color w:val="000000"/>
                    </w:rPr>
                  </w:pPr>
                  <w:r w:rsidRPr="00EA3579">
                    <w:rPr>
                      <w:rFonts w:eastAsia="Times New Roman" w:cstheme="minorHAnsi"/>
                      <w:color w:val="000000"/>
                    </w:rPr>
                    <w:t>Valsartan</w:t>
                  </w:r>
                </w:p>
              </w:tc>
              <w:tc>
                <w:tcPr>
                  <w:tcW w:w="15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E2EFDA"/>
                  <w:noWrap/>
                  <w:vAlign w:val="center"/>
                  <w:hideMark/>
                </w:tcPr>
                <w:p w14:paraId="265743A5" w14:textId="77777777" w:rsidR="00AC68FD" w:rsidRPr="00EA3579" w:rsidRDefault="00AC68FD" w:rsidP="00795965">
                  <w:pPr>
                    <w:keepNext/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</w:rPr>
                  </w:pPr>
                  <w:r w:rsidRPr="00EA3579">
                    <w:rPr>
                      <w:rFonts w:eastAsia="Times New Roman" w:cstheme="minorHAnsi"/>
                      <w:color w:val="000000"/>
                      <w:sz w:val="20"/>
                      <w:szCs w:val="20"/>
                    </w:rPr>
                    <w:t>2 (7.7)</w:t>
                  </w:r>
                </w:p>
              </w:tc>
              <w:tc>
                <w:tcPr>
                  <w:tcW w:w="32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E2EFDA"/>
                  <w:noWrap/>
                  <w:vAlign w:val="center"/>
                  <w:hideMark/>
                </w:tcPr>
                <w:p w14:paraId="7CCAD832" w14:textId="77777777" w:rsidR="00AC68FD" w:rsidRPr="00EA3579" w:rsidRDefault="00AC68FD" w:rsidP="00795965">
                  <w:pPr>
                    <w:keepNext/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</w:rPr>
                  </w:pPr>
                  <w:r w:rsidRPr="00EA3579">
                    <w:rPr>
                      <w:rFonts w:eastAsia="Times New Roman" w:cstheme="minorHAnsi"/>
                      <w:color w:val="000000"/>
                      <w:sz w:val="20"/>
                      <w:szCs w:val="20"/>
                    </w:rPr>
                    <w:t>No interaction expected</w:t>
                  </w:r>
                </w:p>
              </w:tc>
            </w:tr>
            <w:tr w:rsidR="00AC68FD" w:rsidRPr="00EA3579" w14:paraId="2919FFD9" w14:textId="77777777" w:rsidTr="00795965">
              <w:trPr>
                <w:trHeight w:val="288"/>
              </w:trPr>
              <w:tc>
                <w:tcPr>
                  <w:tcW w:w="39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2CC"/>
                  <w:noWrap/>
                  <w:vAlign w:val="center"/>
                  <w:hideMark/>
                </w:tcPr>
                <w:p w14:paraId="5F7DF72B" w14:textId="77777777" w:rsidR="00AC68FD" w:rsidRPr="00EA3579" w:rsidRDefault="00AC68FD" w:rsidP="00795965">
                  <w:pPr>
                    <w:keepNext/>
                    <w:spacing w:after="0" w:line="240" w:lineRule="auto"/>
                    <w:rPr>
                      <w:rFonts w:eastAsia="Times New Roman" w:cstheme="minorHAnsi"/>
                      <w:color w:val="000000"/>
                    </w:rPr>
                  </w:pPr>
                  <w:r w:rsidRPr="00EA3579">
                    <w:rPr>
                      <w:rFonts w:eastAsia="Times New Roman" w:cstheme="minorHAnsi"/>
                      <w:color w:val="000000"/>
                    </w:rPr>
                    <w:t>Omeprazole</w:t>
                  </w:r>
                </w:p>
              </w:tc>
              <w:tc>
                <w:tcPr>
                  <w:tcW w:w="15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2CC"/>
                  <w:noWrap/>
                  <w:vAlign w:val="center"/>
                  <w:hideMark/>
                </w:tcPr>
                <w:p w14:paraId="7E801EF5" w14:textId="77777777" w:rsidR="00AC68FD" w:rsidRPr="00EA3579" w:rsidRDefault="00AC68FD" w:rsidP="00795965">
                  <w:pPr>
                    <w:keepNext/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</w:rPr>
                  </w:pPr>
                  <w:r w:rsidRPr="00EA3579">
                    <w:rPr>
                      <w:rFonts w:eastAsia="Times New Roman" w:cstheme="minorHAnsi"/>
                      <w:color w:val="000000"/>
                      <w:sz w:val="20"/>
                      <w:szCs w:val="20"/>
                    </w:rPr>
                    <w:t>2 (7.7)</w:t>
                  </w:r>
                </w:p>
              </w:tc>
              <w:tc>
                <w:tcPr>
                  <w:tcW w:w="32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2CC"/>
                  <w:noWrap/>
                  <w:vAlign w:val="center"/>
                  <w:hideMark/>
                </w:tcPr>
                <w:p w14:paraId="1430A441" w14:textId="77777777" w:rsidR="00AC68FD" w:rsidRPr="00EA3579" w:rsidRDefault="00AC68FD" w:rsidP="00795965">
                  <w:pPr>
                    <w:keepNext/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</w:rPr>
                  </w:pPr>
                  <w:r w:rsidRPr="00EA3579">
                    <w:rPr>
                      <w:rFonts w:eastAsia="Times New Roman" w:cstheme="minorHAnsi"/>
                      <w:color w:val="000000"/>
                      <w:sz w:val="20"/>
                      <w:szCs w:val="20"/>
                    </w:rPr>
                    <w:t>Potential weak interaction</w:t>
                  </w:r>
                </w:p>
              </w:tc>
            </w:tr>
            <w:tr w:rsidR="00AC68FD" w:rsidRPr="00EA3579" w14:paraId="2D03D3A6" w14:textId="77777777" w:rsidTr="00795965">
              <w:trPr>
                <w:trHeight w:val="288"/>
              </w:trPr>
              <w:tc>
                <w:tcPr>
                  <w:tcW w:w="39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CE4D6"/>
                  <w:noWrap/>
                  <w:vAlign w:val="center"/>
                  <w:hideMark/>
                </w:tcPr>
                <w:p w14:paraId="6578DE14" w14:textId="77777777" w:rsidR="00AC68FD" w:rsidRPr="00EA3579" w:rsidRDefault="00AC68FD" w:rsidP="00795965">
                  <w:pPr>
                    <w:keepNext/>
                    <w:spacing w:after="0" w:line="240" w:lineRule="auto"/>
                    <w:rPr>
                      <w:rFonts w:eastAsia="Times New Roman" w:cstheme="minorHAnsi"/>
                      <w:color w:val="000000"/>
                    </w:rPr>
                  </w:pPr>
                  <w:r w:rsidRPr="00EA3579">
                    <w:rPr>
                      <w:rFonts w:eastAsia="Times New Roman" w:cstheme="minorHAnsi"/>
                      <w:color w:val="000000"/>
                    </w:rPr>
                    <w:t>Telmisartan</w:t>
                  </w:r>
                </w:p>
              </w:tc>
              <w:tc>
                <w:tcPr>
                  <w:tcW w:w="15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CE4D6"/>
                  <w:noWrap/>
                  <w:vAlign w:val="center"/>
                  <w:hideMark/>
                </w:tcPr>
                <w:p w14:paraId="68EC9295" w14:textId="77777777" w:rsidR="00AC68FD" w:rsidRPr="00EA3579" w:rsidRDefault="00AC68FD" w:rsidP="00795965">
                  <w:pPr>
                    <w:keepNext/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</w:rPr>
                  </w:pPr>
                  <w:r w:rsidRPr="00EA3579">
                    <w:rPr>
                      <w:rFonts w:eastAsia="Times New Roman" w:cstheme="minorHAnsi"/>
                      <w:color w:val="000000"/>
                      <w:sz w:val="20"/>
                      <w:szCs w:val="20"/>
                    </w:rPr>
                    <w:t>2 (7.7)</w:t>
                  </w:r>
                </w:p>
              </w:tc>
              <w:tc>
                <w:tcPr>
                  <w:tcW w:w="32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CE4D6"/>
                  <w:noWrap/>
                  <w:vAlign w:val="center"/>
                  <w:hideMark/>
                </w:tcPr>
                <w:p w14:paraId="56C05EDB" w14:textId="77777777" w:rsidR="00AC68FD" w:rsidRPr="00EA3579" w:rsidRDefault="00AC68FD" w:rsidP="00795965">
                  <w:pPr>
                    <w:keepNext/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</w:rPr>
                  </w:pPr>
                  <w:r w:rsidRPr="00EA3579">
                    <w:rPr>
                      <w:rFonts w:eastAsia="Times New Roman" w:cstheme="minorHAnsi"/>
                      <w:color w:val="000000"/>
                      <w:sz w:val="20"/>
                      <w:szCs w:val="20"/>
                    </w:rPr>
                    <w:t>Potential interaction</w:t>
                  </w:r>
                </w:p>
              </w:tc>
            </w:tr>
            <w:tr w:rsidR="00AC68FD" w:rsidRPr="00EA3579" w14:paraId="204B8A0B" w14:textId="77777777" w:rsidTr="00795965">
              <w:trPr>
                <w:trHeight w:val="312"/>
              </w:trPr>
              <w:tc>
                <w:tcPr>
                  <w:tcW w:w="39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DB43DA" w14:textId="77777777" w:rsidR="00AC68FD" w:rsidRPr="00EA3579" w:rsidRDefault="00AC68FD" w:rsidP="00795965">
                  <w:pPr>
                    <w:keepNext/>
                    <w:spacing w:after="0" w:line="240" w:lineRule="auto"/>
                    <w:rPr>
                      <w:rFonts w:eastAsia="Times New Roman" w:cstheme="minorHAnsi"/>
                      <w:color w:val="000000"/>
                    </w:rPr>
                  </w:pPr>
                  <w:r w:rsidRPr="00EA3579">
                    <w:rPr>
                      <w:rFonts w:eastAsia="Times New Roman" w:cstheme="minorHAnsi"/>
                      <w:color w:val="000000"/>
                    </w:rPr>
                    <w:t xml:space="preserve">Other coadministered </w:t>
                  </w:r>
                  <w:proofErr w:type="spellStart"/>
                  <w:r w:rsidRPr="00EA3579">
                    <w:rPr>
                      <w:rFonts w:eastAsia="Times New Roman" w:cstheme="minorHAnsi"/>
                      <w:color w:val="000000"/>
                    </w:rPr>
                    <w:t>medication</w:t>
                  </w:r>
                  <w:r>
                    <w:rPr>
                      <w:rFonts w:eastAsia="Times New Roman" w:cstheme="minorHAnsi"/>
                      <w:color w:val="000000"/>
                    </w:rPr>
                    <w:t>s</w:t>
                  </w:r>
                  <w:r w:rsidRPr="00EA3579">
                    <w:rPr>
                      <w:rFonts w:eastAsia="Times New Roman" w:cstheme="minorHAnsi"/>
                      <w:color w:val="000000"/>
                      <w:vertAlign w:val="superscript"/>
                    </w:rPr>
                    <w:t>c</w:t>
                  </w:r>
                  <w:proofErr w:type="spellEnd"/>
                </w:p>
              </w:tc>
              <w:tc>
                <w:tcPr>
                  <w:tcW w:w="15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C6ACAF" w14:textId="77777777" w:rsidR="00AC68FD" w:rsidRPr="00EA3579" w:rsidRDefault="00AC68FD" w:rsidP="00795965">
                  <w:pPr>
                    <w:keepNext/>
                    <w:spacing w:after="0" w:line="240" w:lineRule="auto"/>
                    <w:ind w:firstLineChars="100" w:firstLine="200"/>
                    <w:rPr>
                      <w:rFonts w:eastAsia="Times New Roman" w:cstheme="minorHAnsi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32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DB68AC" w14:textId="77777777" w:rsidR="00AC68FD" w:rsidRPr="00EA3579" w:rsidRDefault="00AC68FD" w:rsidP="00795965">
                  <w:pPr>
                    <w:keepNext/>
                    <w:spacing w:after="0" w:line="240" w:lineRule="auto"/>
                    <w:rPr>
                      <w:rFonts w:eastAsia="Times New Roman" w:cstheme="minorHAnsi"/>
                      <w:sz w:val="20"/>
                      <w:szCs w:val="20"/>
                    </w:rPr>
                  </w:pPr>
                </w:p>
              </w:tc>
            </w:tr>
            <w:tr w:rsidR="00AC68FD" w:rsidRPr="00EA3579" w14:paraId="7AC4C3B5" w14:textId="77777777" w:rsidTr="00795965">
              <w:trPr>
                <w:trHeight w:val="288"/>
              </w:trPr>
              <w:tc>
                <w:tcPr>
                  <w:tcW w:w="39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E2EFDA"/>
                  <w:noWrap/>
                  <w:vAlign w:val="center"/>
                  <w:hideMark/>
                </w:tcPr>
                <w:p w14:paraId="0CFB8FB5" w14:textId="77777777" w:rsidR="00AC68FD" w:rsidRPr="00F91D38" w:rsidRDefault="00AC68FD" w:rsidP="00795965">
                  <w:pPr>
                    <w:keepNext/>
                    <w:spacing w:after="0" w:line="240" w:lineRule="auto"/>
                    <w:ind w:firstLineChars="100" w:firstLine="220"/>
                    <w:rPr>
                      <w:rFonts w:eastAsia="Times New Roman" w:cstheme="minorHAnsi"/>
                      <w:color w:val="000000"/>
                    </w:rPr>
                  </w:pPr>
                  <w:r w:rsidRPr="00F91D38">
                    <w:rPr>
                      <w:rFonts w:eastAsia="Times New Roman" w:cstheme="minorHAnsi"/>
                      <w:color w:val="000000"/>
                    </w:rPr>
                    <w:t>No interaction expected</w:t>
                  </w:r>
                </w:p>
              </w:tc>
              <w:tc>
                <w:tcPr>
                  <w:tcW w:w="15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E2EFDA"/>
                  <w:noWrap/>
                  <w:vAlign w:val="center"/>
                  <w:hideMark/>
                </w:tcPr>
                <w:p w14:paraId="29C4BFB6" w14:textId="77777777" w:rsidR="00AC68FD" w:rsidRPr="00EA3579" w:rsidRDefault="00AC68FD" w:rsidP="00795965">
                  <w:pPr>
                    <w:keepNext/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</w:rPr>
                  </w:pPr>
                  <w:r w:rsidRPr="00EA3579">
                    <w:rPr>
                      <w:rFonts w:eastAsia="Times New Roman" w:cstheme="minorHAnsi"/>
                      <w:color w:val="000000"/>
                      <w:sz w:val="20"/>
                      <w:szCs w:val="20"/>
                    </w:rPr>
                    <w:t>15 (57.7)</w:t>
                  </w:r>
                </w:p>
              </w:tc>
              <w:tc>
                <w:tcPr>
                  <w:tcW w:w="32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E2EFDA"/>
                  <w:noWrap/>
                  <w:vAlign w:val="center"/>
                  <w:hideMark/>
                </w:tcPr>
                <w:p w14:paraId="7BFB825A" w14:textId="77777777" w:rsidR="00AC68FD" w:rsidRPr="00EA3579" w:rsidRDefault="00AC68FD" w:rsidP="00795965">
                  <w:pPr>
                    <w:keepNext/>
                    <w:spacing w:after="0" w:line="240" w:lineRule="auto"/>
                    <w:ind w:firstLineChars="100" w:firstLine="200"/>
                    <w:rPr>
                      <w:rFonts w:eastAsia="Times New Roman" w:cstheme="minorHAnsi"/>
                      <w:color w:val="000000"/>
                      <w:sz w:val="20"/>
                      <w:szCs w:val="20"/>
                    </w:rPr>
                  </w:pPr>
                  <w:r w:rsidRPr="00EA3579">
                    <w:rPr>
                      <w:rFonts w:eastAsia="Times New Roman" w:cstheme="minorHAns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  <w:tr w:rsidR="00AC68FD" w:rsidRPr="00EA3579" w14:paraId="429310DE" w14:textId="77777777" w:rsidTr="00795965">
              <w:trPr>
                <w:trHeight w:val="288"/>
              </w:trPr>
              <w:tc>
                <w:tcPr>
                  <w:tcW w:w="39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BE4D5" w:themeFill="accent2" w:themeFillTint="33"/>
                  <w:noWrap/>
                  <w:vAlign w:val="center"/>
                </w:tcPr>
                <w:p w14:paraId="6994F142" w14:textId="77777777" w:rsidR="00AC68FD" w:rsidRPr="00F91D38" w:rsidRDefault="00AC68FD" w:rsidP="00795965">
                  <w:pPr>
                    <w:keepNext/>
                    <w:spacing w:after="0" w:line="240" w:lineRule="auto"/>
                    <w:ind w:firstLineChars="100" w:firstLine="220"/>
                    <w:rPr>
                      <w:rFonts w:eastAsia="Times New Roman" w:cstheme="minorHAnsi"/>
                      <w:color w:val="000000"/>
                    </w:rPr>
                  </w:pPr>
                  <w:r w:rsidRPr="00F91D38">
                    <w:rPr>
                      <w:rFonts w:eastAsia="Times New Roman" w:cstheme="minorHAnsi"/>
                      <w:color w:val="000000"/>
                    </w:rPr>
                    <w:t>Potential interaction expected</w:t>
                  </w:r>
                </w:p>
              </w:tc>
              <w:tc>
                <w:tcPr>
                  <w:tcW w:w="15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BE4D5" w:themeFill="accent2" w:themeFillTint="33"/>
                  <w:noWrap/>
                  <w:vAlign w:val="center"/>
                </w:tcPr>
                <w:p w14:paraId="11F87095" w14:textId="77777777" w:rsidR="00AC68FD" w:rsidRPr="00EA3579" w:rsidRDefault="00AC68FD" w:rsidP="00795965">
                  <w:pPr>
                    <w:keepNext/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</w:rPr>
                  </w:pPr>
                  <w:r w:rsidRPr="00EA3579">
                    <w:rPr>
                      <w:rFonts w:eastAsia="Times New Roman" w:cstheme="minorHAnsi"/>
                      <w:color w:val="000000"/>
                      <w:sz w:val="20"/>
                      <w:szCs w:val="20"/>
                    </w:rPr>
                    <w:t>8 (30.8)</w:t>
                  </w:r>
                </w:p>
              </w:tc>
              <w:tc>
                <w:tcPr>
                  <w:tcW w:w="32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BE4D5" w:themeFill="accent2" w:themeFillTint="33"/>
                  <w:noWrap/>
                  <w:vAlign w:val="center"/>
                </w:tcPr>
                <w:p w14:paraId="0303C46C" w14:textId="77777777" w:rsidR="00AC68FD" w:rsidRPr="00EA3579" w:rsidRDefault="00AC68FD" w:rsidP="00795965">
                  <w:pPr>
                    <w:keepNext/>
                    <w:spacing w:after="0" w:line="240" w:lineRule="auto"/>
                    <w:ind w:firstLineChars="100" w:firstLine="200"/>
                    <w:rPr>
                      <w:rFonts w:eastAsia="Times New Roman" w:cstheme="minorHAnsi"/>
                      <w:color w:val="000000"/>
                      <w:sz w:val="20"/>
                      <w:szCs w:val="20"/>
                    </w:rPr>
                  </w:pPr>
                  <w:r w:rsidRPr="00EA3579">
                    <w:rPr>
                      <w:rFonts w:eastAsia="Times New Roman" w:cstheme="minorHAns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  <w:tr w:rsidR="00AC68FD" w:rsidRPr="00EA3579" w14:paraId="23BC70F0" w14:textId="77777777" w:rsidTr="00795965">
              <w:trPr>
                <w:trHeight w:val="288"/>
              </w:trPr>
              <w:tc>
                <w:tcPr>
                  <w:tcW w:w="39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2CC"/>
                  <w:noWrap/>
                  <w:vAlign w:val="center"/>
                  <w:hideMark/>
                </w:tcPr>
                <w:p w14:paraId="1EFADFE2" w14:textId="77777777" w:rsidR="00AC68FD" w:rsidRPr="00F91D38" w:rsidRDefault="00AC68FD" w:rsidP="00795965">
                  <w:pPr>
                    <w:keepNext/>
                    <w:spacing w:after="0" w:line="240" w:lineRule="auto"/>
                    <w:ind w:firstLineChars="100" w:firstLine="220"/>
                    <w:rPr>
                      <w:rFonts w:eastAsia="Times New Roman" w:cstheme="minorHAnsi"/>
                      <w:color w:val="000000"/>
                    </w:rPr>
                  </w:pPr>
                  <w:r w:rsidRPr="00F91D38">
                    <w:rPr>
                      <w:rFonts w:eastAsia="Times New Roman" w:cstheme="minorHAnsi"/>
                      <w:color w:val="000000"/>
                    </w:rPr>
                    <w:t>Potential weak interaction expected</w:t>
                  </w:r>
                </w:p>
              </w:tc>
              <w:tc>
                <w:tcPr>
                  <w:tcW w:w="15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2CC"/>
                  <w:noWrap/>
                  <w:vAlign w:val="center"/>
                  <w:hideMark/>
                </w:tcPr>
                <w:p w14:paraId="196B934E" w14:textId="77777777" w:rsidR="00AC68FD" w:rsidRPr="00EA3579" w:rsidRDefault="00AC68FD" w:rsidP="00795965">
                  <w:pPr>
                    <w:keepNext/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</w:rPr>
                  </w:pPr>
                  <w:r w:rsidRPr="00EA3579">
                    <w:rPr>
                      <w:rFonts w:eastAsia="Times New Roman" w:cstheme="minorHAnsi"/>
                      <w:color w:val="000000"/>
                      <w:sz w:val="20"/>
                      <w:szCs w:val="20"/>
                    </w:rPr>
                    <w:t>4 (15.4)</w:t>
                  </w:r>
                </w:p>
              </w:tc>
              <w:tc>
                <w:tcPr>
                  <w:tcW w:w="32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2CC"/>
                  <w:noWrap/>
                  <w:vAlign w:val="center"/>
                  <w:hideMark/>
                </w:tcPr>
                <w:p w14:paraId="4EFEE5A3" w14:textId="77777777" w:rsidR="00AC68FD" w:rsidRPr="00EA3579" w:rsidRDefault="00AC68FD" w:rsidP="00795965">
                  <w:pPr>
                    <w:keepNext/>
                    <w:spacing w:after="0" w:line="240" w:lineRule="auto"/>
                    <w:ind w:firstLineChars="100" w:firstLine="200"/>
                    <w:rPr>
                      <w:rFonts w:eastAsia="Times New Roman" w:cstheme="minorHAnsi"/>
                      <w:color w:val="000000"/>
                      <w:sz w:val="20"/>
                      <w:szCs w:val="20"/>
                    </w:rPr>
                  </w:pPr>
                  <w:r w:rsidRPr="00EA3579">
                    <w:rPr>
                      <w:rFonts w:eastAsia="Times New Roman" w:cstheme="minorHAns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  <w:tr w:rsidR="00AC68FD" w:rsidRPr="00EA3579" w14:paraId="04900827" w14:textId="77777777" w:rsidTr="00795965">
              <w:trPr>
                <w:trHeight w:val="288"/>
              </w:trPr>
              <w:tc>
                <w:tcPr>
                  <w:tcW w:w="39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4B084"/>
                  <w:noWrap/>
                  <w:vAlign w:val="center"/>
                  <w:hideMark/>
                </w:tcPr>
                <w:p w14:paraId="0F456F0C" w14:textId="77777777" w:rsidR="00AC68FD" w:rsidRPr="00F91D38" w:rsidRDefault="00AC68FD" w:rsidP="00795965">
                  <w:pPr>
                    <w:keepNext/>
                    <w:spacing w:after="0" w:line="240" w:lineRule="auto"/>
                    <w:ind w:firstLineChars="100" w:firstLine="220"/>
                    <w:rPr>
                      <w:rFonts w:eastAsia="Times New Roman" w:cstheme="minorHAnsi"/>
                      <w:color w:val="000000"/>
                    </w:rPr>
                  </w:pPr>
                  <w:r w:rsidRPr="00F91D38">
                    <w:rPr>
                      <w:rFonts w:eastAsia="Times New Roman" w:cstheme="minorHAnsi"/>
                      <w:color w:val="000000"/>
                    </w:rPr>
                    <w:t xml:space="preserve">Suggested no coadministration </w:t>
                  </w:r>
                </w:p>
              </w:tc>
              <w:tc>
                <w:tcPr>
                  <w:tcW w:w="15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4B084"/>
                  <w:noWrap/>
                  <w:vAlign w:val="center"/>
                  <w:hideMark/>
                </w:tcPr>
                <w:p w14:paraId="75C1DA40" w14:textId="77777777" w:rsidR="00AC68FD" w:rsidRPr="00EA3579" w:rsidRDefault="00AC68FD" w:rsidP="00795965">
                  <w:pPr>
                    <w:keepNext/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</w:rPr>
                  </w:pPr>
                  <w:r w:rsidRPr="00EA3579">
                    <w:rPr>
                      <w:rFonts w:eastAsia="Times New Roman" w:cstheme="minorHAnsi"/>
                      <w:color w:val="000000"/>
                      <w:sz w:val="20"/>
                      <w:szCs w:val="20"/>
                    </w:rPr>
                    <w:t>2</w:t>
                  </w:r>
                  <w:r w:rsidRPr="00EA3579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perscript"/>
                    </w:rPr>
                    <w:t>d</w:t>
                  </w:r>
                  <w:r w:rsidRPr="00EA3579">
                    <w:rPr>
                      <w:rFonts w:eastAsia="Times New Roman" w:cstheme="minorHAnsi"/>
                      <w:color w:val="000000"/>
                      <w:sz w:val="20"/>
                      <w:szCs w:val="20"/>
                    </w:rPr>
                    <w:t xml:space="preserve"> (7.7)</w:t>
                  </w:r>
                </w:p>
              </w:tc>
              <w:tc>
                <w:tcPr>
                  <w:tcW w:w="32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4B084"/>
                  <w:noWrap/>
                  <w:vAlign w:val="center"/>
                  <w:hideMark/>
                </w:tcPr>
                <w:p w14:paraId="28DEC09D" w14:textId="77777777" w:rsidR="00AC68FD" w:rsidRPr="00EA3579" w:rsidRDefault="00AC68FD" w:rsidP="00795965">
                  <w:pPr>
                    <w:keepNext/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</w:rPr>
                  </w:pPr>
                  <w:r w:rsidRPr="00EA3579">
                    <w:rPr>
                      <w:rFonts w:eastAsia="Times New Roman" w:cstheme="minorHAns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  <w:tr w:rsidR="00AC68FD" w:rsidRPr="00EA3579" w14:paraId="139F3CD5" w14:textId="77777777" w:rsidTr="00795965">
              <w:trPr>
                <w:trHeight w:val="119"/>
              </w:trPr>
              <w:tc>
                <w:tcPr>
                  <w:tcW w:w="8660" w:type="dxa"/>
                  <w:gridSpan w:val="3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4956DBA" w14:textId="77777777" w:rsidR="00AC68FD" w:rsidRPr="00F91D38" w:rsidRDefault="00AC68FD" w:rsidP="00795965">
                  <w:pPr>
                    <w:keepNext/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</w:rPr>
                  </w:pPr>
                  <w:r w:rsidRPr="00F91D38">
                    <w:rPr>
                      <w:rFonts w:eastAsia="Times New Roman" w:cstheme="minorHAnsi"/>
                      <w:color w:val="000000"/>
                      <w:sz w:val="20"/>
                      <w:szCs w:val="20"/>
                    </w:rPr>
                    <w:t>Data are n (%).</w:t>
                  </w:r>
                  <w:r w:rsidRPr="00F91D38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perscript"/>
                    </w:rPr>
                    <w:t xml:space="preserve"> </w:t>
                  </w:r>
                </w:p>
              </w:tc>
            </w:tr>
            <w:tr w:rsidR="00AC68FD" w:rsidRPr="00EA3579" w14:paraId="535CA541" w14:textId="77777777" w:rsidTr="00795965">
              <w:trPr>
                <w:trHeight w:val="74"/>
              </w:trPr>
              <w:tc>
                <w:tcPr>
                  <w:tcW w:w="866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EED7D10" w14:textId="77777777" w:rsidR="00AC68FD" w:rsidRPr="00F91D38" w:rsidRDefault="00AC68FD" w:rsidP="00795965">
                  <w:pPr>
                    <w:keepNext/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F91D38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perscript"/>
                    </w:rPr>
                    <w:t>a</w:t>
                  </w:r>
                  <w:r w:rsidRPr="00F91D38">
                    <w:rPr>
                      <w:rFonts w:eastAsia="Times New Roman" w:cstheme="minorHAnsi"/>
                      <w:color w:val="000000"/>
                      <w:sz w:val="20"/>
                      <w:szCs w:val="20"/>
                    </w:rPr>
                    <w:t>Multiple</w:t>
                  </w:r>
                  <w:proofErr w:type="spellEnd"/>
                  <w:r w:rsidRPr="00F91D38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perscript"/>
                    </w:rPr>
                    <w:t xml:space="preserve"> </w:t>
                  </w:r>
                  <w:r w:rsidRPr="00F91D38">
                    <w:rPr>
                      <w:rFonts w:eastAsia="Times New Roman" w:cstheme="minorHAnsi"/>
                      <w:color w:val="000000"/>
                      <w:sz w:val="20"/>
                      <w:szCs w:val="20"/>
                    </w:rPr>
                    <w:t>selection was allowed in the case report form for this variable, so aggregate percentage may exceed</w:t>
                  </w:r>
                  <w:r w:rsidRPr="00F91D38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perscript"/>
                    </w:rPr>
                    <w:t xml:space="preserve"> </w:t>
                  </w:r>
                  <w:r w:rsidRPr="00F91D38">
                    <w:rPr>
                      <w:rFonts w:eastAsia="Times New Roman" w:cstheme="minorHAnsi"/>
                      <w:color w:val="000000"/>
                      <w:sz w:val="20"/>
                      <w:szCs w:val="20"/>
                    </w:rPr>
                    <w:t xml:space="preserve">100%; </w:t>
                  </w:r>
                  <w:proofErr w:type="spellStart"/>
                  <w:r w:rsidRPr="00F91D38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perscript"/>
                    </w:rPr>
                    <w:t>b</w:t>
                  </w:r>
                  <w:r w:rsidRPr="00F91D38">
                    <w:rPr>
                      <w:rFonts w:eastAsia="Times New Roman" w:cstheme="minorHAnsi"/>
                      <w:color w:val="000000"/>
                      <w:sz w:val="20"/>
                      <w:szCs w:val="20"/>
                    </w:rPr>
                    <w:t>Information</w:t>
                  </w:r>
                  <w:proofErr w:type="spellEnd"/>
                  <w:r w:rsidRPr="00F91D38">
                    <w:rPr>
                      <w:rFonts w:eastAsia="Times New Roman" w:cstheme="minorHAnsi"/>
                      <w:color w:val="000000"/>
                      <w:sz w:val="20"/>
                      <w:szCs w:val="20"/>
                    </w:rPr>
                    <w:t xml:space="preserve"> gathered from the University of Liverpool HEP Drug Interactions Checker, available at: www.hep-druginteractions.org/checker;</w:t>
                  </w:r>
                  <w:r w:rsidRPr="00F91D38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perscript"/>
                    </w:rPr>
                    <w:t xml:space="preserve"> </w:t>
                  </w:r>
                  <w:proofErr w:type="spellStart"/>
                  <w:r w:rsidRPr="00F91D38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perscript"/>
                    </w:rPr>
                    <w:t>c</w:t>
                  </w:r>
                  <w:r w:rsidRPr="00F91D38">
                    <w:rPr>
                      <w:rFonts w:eastAsia="Times New Roman" w:cstheme="minorHAnsi"/>
                      <w:color w:val="000000"/>
                      <w:sz w:val="20"/>
                      <w:szCs w:val="20"/>
                    </w:rPr>
                    <w:t>All</w:t>
                  </w:r>
                  <w:proofErr w:type="spellEnd"/>
                  <w:r w:rsidRPr="00F91D38">
                    <w:rPr>
                      <w:rFonts w:eastAsia="Times New Roman" w:cstheme="minorHAnsi"/>
                      <w:color w:val="000000"/>
                      <w:sz w:val="20"/>
                      <w:szCs w:val="20"/>
                    </w:rPr>
                    <w:t xml:space="preserve"> the medications with n=1 each have been summarized and grouped by expected interaction; </w:t>
                  </w:r>
                  <w:proofErr w:type="spellStart"/>
                  <w:r w:rsidRPr="00F91D38">
                    <w:rPr>
                      <w:rFonts w:eastAsia="Times New Roman" w:cstheme="minorHAnsi"/>
                      <w:color w:val="000000"/>
                      <w:sz w:val="20"/>
                      <w:szCs w:val="20"/>
                      <w:vertAlign w:val="superscript"/>
                    </w:rPr>
                    <w:t>d</w:t>
                  </w:r>
                  <w:r w:rsidRPr="00F91D38">
                    <w:rPr>
                      <w:rFonts w:eastAsia="Times New Roman" w:cstheme="minorHAnsi"/>
                      <w:color w:val="000000"/>
                      <w:sz w:val="20"/>
                      <w:szCs w:val="20"/>
                    </w:rPr>
                    <w:t>Atorvastatin</w:t>
                  </w:r>
                  <w:proofErr w:type="spellEnd"/>
                  <w:r w:rsidRPr="00F91D38">
                    <w:rPr>
                      <w:rFonts w:eastAsia="Times New Roman" w:cstheme="minorHAnsi"/>
                      <w:color w:val="000000"/>
                      <w:sz w:val="20"/>
                      <w:szCs w:val="20"/>
                    </w:rPr>
                    <w:t xml:space="preserve"> and simvastatin.</w:t>
                  </w:r>
                </w:p>
                <w:p w14:paraId="57E3A5CE" w14:textId="77777777" w:rsidR="00AC68FD" w:rsidRPr="00F91D38" w:rsidRDefault="00AC68FD" w:rsidP="00795965">
                  <w:pPr>
                    <w:keepNext/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</w:rPr>
                  </w:pPr>
                  <w:r w:rsidRPr="00F91D38">
                    <w:rPr>
                      <w:rFonts w:eastAsia="Times New Roman" w:cstheme="minorHAnsi"/>
                      <w:i/>
                      <w:iCs/>
                      <w:color w:val="000000"/>
                      <w:sz w:val="20"/>
                      <w:szCs w:val="20"/>
                    </w:rPr>
                    <w:t xml:space="preserve">G/P </w:t>
                  </w:r>
                  <w:r w:rsidRPr="00F91D38">
                    <w:rPr>
                      <w:rFonts w:cstheme="minorHAnsi"/>
                      <w:sz w:val="20"/>
                      <w:szCs w:val="20"/>
                    </w:rPr>
                    <w:t>glecaprevir/pibrentasvir.</w:t>
                  </w:r>
                </w:p>
              </w:tc>
            </w:tr>
          </w:tbl>
          <w:p w14:paraId="243C8B27" w14:textId="77777777" w:rsidR="00AC68FD" w:rsidRPr="00EA3579" w:rsidRDefault="00AC68FD" w:rsidP="00795965">
            <w:pPr>
              <w:keepNext/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</w:tbl>
    <w:p w14:paraId="126FF7AF" w14:textId="77777777" w:rsidR="00F95242" w:rsidRDefault="00F95242"/>
    <w:sectPr w:rsidR="00F95242" w:rsidSect="007E19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68FD"/>
    <w:rsid w:val="00002EC2"/>
    <w:rsid w:val="00011C14"/>
    <w:rsid w:val="00015ACC"/>
    <w:rsid w:val="00015AD7"/>
    <w:rsid w:val="00017AE6"/>
    <w:rsid w:val="00020770"/>
    <w:rsid w:val="0002120D"/>
    <w:rsid w:val="0002558F"/>
    <w:rsid w:val="00032877"/>
    <w:rsid w:val="00036A83"/>
    <w:rsid w:val="00041F1A"/>
    <w:rsid w:val="00046F3A"/>
    <w:rsid w:val="00052CB3"/>
    <w:rsid w:val="00052FD8"/>
    <w:rsid w:val="000530AC"/>
    <w:rsid w:val="0005373B"/>
    <w:rsid w:val="00063D7D"/>
    <w:rsid w:val="00066739"/>
    <w:rsid w:val="000705D1"/>
    <w:rsid w:val="000707AB"/>
    <w:rsid w:val="00080070"/>
    <w:rsid w:val="00083299"/>
    <w:rsid w:val="0008387F"/>
    <w:rsid w:val="00084114"/>
    <w:rsid w:val="00091E96"/>
    <w:rsid w:val="000928B2"/>
    <w:rsid w:val="00095646"/>
    <w:rsid w:val="000A2685"/>
    <w:rsid w:val="000B02F0"/>
    <w:rsid w:val="000B159D"/>
    <w:rsid w:val="000C0157"/>
    <w:rsid w:val="000C39CB"/>
    <w:rsid w:val="000C4308"/>
    <w:rsid w:val="000E0091"/>
    <w:rsid w:val="000E3BE4"/>
    <w:rsid w:val="000E751B"/>
    <w:rsid w:val="000F0735"/>
    <w:rsid w:val="000F28BB"/>
    <w:rsid w:val="001007A0"/>
    <w:rsid w:val="0010128C"/>
    <w:rsid w:val="00103B51"/>
    <w:rsid w:val="001068A7"/>
    <w:rsid w:val="00115475"/>
    <w:rsid w:val="00115DE2"/>
    <w:rsid w:val="00122368"/>
    <w:rsid w:val="001227BD"/>
    <w:rsid w:val="001254A8"/>
    <w:rsid w:val="00131473"/>
    <w:rsid w:val="00132285"/>
    <w:rsid w:val="00132FDC"/>
    <w:rsid w:val="00141A28"/>
    <w:rsid w:val="00143AE6"/>
    <w:rsid w:val="00143AF9"/>
    <w:rsid w:val="001460AD"/>
    <w:rsid w:val="00150826"/>
    <w:rsid w:val="0015465A"/>
    <w:rsid w:val="00157F80"/>
    <w:rsid w:val="00160F47"/>
    <w:rsid w:val="00161742"/>
    <w:rsid w:val="00164229"/>
    <w:rsid w:val="00164DDA"/>
    <w:rsid w:val="00170004"/>
    <w:rsid w:val="00170222"/>
    <w:rsid w:val="00171654"/>
    <w:rsid w:val="0017191B"/>
    <w:rsid w:val="00181DDD"/>
    <w:rsid w:val="00184647"/>
    <w:rsid w:val="00184B95"/>
    <w:rsid w:val="00195F96"/>
    <w:rsid w:val="00196B30"/>
    <w:rsid w:val="001A01BC"/>
    <w:rsid w:val="001A26EE"/>
    <w:rsid w:val="001A2E21"/>
    <w:rsid w:val="001A3724"/>
    <w:rsid w:val="001A59A8"/>
    <w:rsid w:val="001A5DCD"/>
    <w:rsid w:val="001A683B"/>
    <w:rsid w:val="001B204F"/>
    <w:rsid w:val="001C20FB"/>
    <w:rsid w:val="001C267B"/>
    <w:rsid w:val="001C28AD"/>
    <w:rsid w:val="001C3971"/>
    <w:rsid w:val="001C4A1E"/>
    <w:rsid w:val="001D08F6"/>
    <w:rsid w:val="001D2481"/>
    <w:rsid w:val="001D368A"/>
    <w:rsid w:val="001D3778"/>
    <w:rsid w:val="001E4ABB"/>
    <w:rsid w:val="001E4EDD"/>
    <w:rsid w:val="001E5C2A"/>
    <w:rsid w:val="001E5EA3"/>
    <w:rsid w:val="001E7AB0"/>
    <w:rsid w:val="001F08EE"/>
    <w:rsid w:val="001F1AD8"/>
    <w:rsid w:val="001F2802"/>
    <w:rsid w:val="001F51DE"/>
    <w:rsid w:val="00202F56"/>
    <w:rsid w:val="00203C2C"/>
    <w:rsid w:val="00207704"/>
    <w:rsid w:val="00207F0C"/>
    <w:rsid w:val="00211487"/>
    <w:rsid w:val="0021200B"/>
    <w:rsid w:val="002165F8"/>
    <w:rsid w:val="002170E6"/>
    <w:rsid w:val="002171C0"/>
    <w:rsid w:val="00224247"/>
    <w:rsid w:val="00236E2B"/>
    <w:rsid w:val="00242242"/>
    <w:rsid w:val="00242917"/>
    <w:rsid w:val="00247A13"/>
    <w:rsid w:val="00247B33"/>
    <w:rsid w:val="00250779"/>
    <w:rsid w:val="00250C09"/>
    <w:rsid w:val="00250EAF"/>
    <w:rsid w:val="00256D2F"/>
    <w:rsid w:val="00265462"/>
    <w:rsid w:val="00271817"/>
    <w:rsid w:val="0027233B"/>
    <w:rsid w:val="0027385D"/>
    <w:rsid w:val="00275B68"/>
    <w:rsid w:val="00277B65"/>
    <w:rsid w:val="00277B6B"/>
    <w:rsid w:val="00280EFF"/>
    <w:rsid w:val="00290D46"/>
    <w:rsid w:val="00292BBD"/>
    <w:rsid w:val="002958B9"/>
    <w:rsid w:val="00297205"/>
    <w:rsid w:val="002A1A0C"/>
    <w:rsid w:val="002A2397"/>
    <w:rsid w:val="002A7063"/>
    <w:rsid w:val="002A7316"/>
    <w:rsid w:val="002B0C71"/>
    <w:rsid w:val="002B0ED6"/>
    <w:rsid w:val="002B45EA"/>
    <w:rsid w:val="002B5F35"/>
    <w:rsid w:val="002B64AA"/>
    <w:rsid w:val="002C34B1"/>
    <w:rsid w:val="002C4354"/>
    <w:rsid w:val="002C4442"/>
    <w:rsid w:val="002C7EAA"/>
    <w:rsid w:val="002D1CDE"/>
    <w:rsid w:val="002D2CA2"/>
    <w:rsid w:val="002D7C6C"/>
    <w:rsid w:val="002E1496"/>
    <w:rsid w:val="002E1BCE"/>
    <w:rsid w:val="002E4D15"/>
    <w:rsid w:val="002E5D56"/>
    <w:rsid w:val="002E6404"/>
    <w:rsid w:val="002E7A53"/>
    <w:rsid w:val="002F1495"/>
    <w:rsid w:val="002F3AD1"/>
    <w:rsid w:val="002F569B"/>
    <w:rsid w:val="002F7186"/>
    <w:rsid w:val="002F7DD1"/>
    <w:rsid w:val="003033F7"/>
    <w:rsid w:val="00304ABF"/>
    <w:rsid w:val="00307F29"/>
    <w:rsid w:val="00312274"/>
    <w:rsid w:val="00312C60"/>
    <w:rsid w:val="0031610E"/>
    <w:rsid w:val="00332C48"/>
    <w:rsid w:val="0033367F"/>
    <w:rsid w:val="003344EF"/>
    <w:rsid w:val="003368A2"/>
    <w:rsid w:val="003368F8"/>
    <w:rsid w:val="0034154D"/>
    <w:rsid w:val="0034179C"/>
    <w:rsid w:val="003600F6"/>
    <w:rsid w:val="003620CC"/>
    <w:rsid w:val="00366072"/>
    <w:rsid w:val="0036618F"/>
    <w:rsid w:val="003679FC"/>
    <w:rsid w:val="00373A07"/>
    <w:rsid w:val="00373B5E"/>
    <w:rsid w:val="00374082"/>
    <w:rsid w:val="00384F8C"/>
    <w:rsid w:val="00387AF7"/>
    <w:rsid w:val="00387BEF"/>
    <w:rsid w:val="00390BC9"/>
    <w:rsid w:val="003934E8"/>
    <w:rsid w:val="00393D33"/>
    <w:rsid w:val="00394D97"/>
    <w:rsid w:val="003A1DF1"/>
    <w:rsid w:val="003A1FD5"/>
    <w:rsid w:val="003A2234"/>
    <w:rsid w:val="003A37A3"/>
    <w:rsid w:val="003A49C8"/>
    <w:rsid w:val="003A5354"/>
    <w:rsid w:val="003A5644"/>
    <w:rsid w:val="003A68C5"/>
    <w:rsid w:val="003B0A98"/>
    <w:rsid w:val="003B3633"/>
    <w:rsid w:val="003B3F10"/>
    <w:rsid w:val="003C05AD"/>
    <w:rsid w:val="003C1DE1"/>
    <w:rsid w:val="003C43E6"/>
    <w:rsid w:val="003D0706"/>
    <w:rsid w:val="003D07FD"/>
    <w:rsid w:val="003D2DCE"/>
    <w:rsid w:val="003D3B8D"/>
    <w:rsid w:val="003D6873"/>
    <w:rsid w:val="003E158B"/>
    <w:rsid w:val="00402D72"/>
    <w:rsid w:val="00402F2A"/>
    <w:rsid w:val="004035C5"/>
    <w:rsid w:val="00403AD4"/>
    <w:rsid w:val="00404856"/>
    <w:rsid w:val="004058F7"/>
    <w:rsid w:val="00407A4F"/>
    <w:rsid w:val="00411A4A"/>
    <w:rsid w:val="00413204"/>
    <w:rsid w:val="00423098"/>
    <w:rsid w:val="0042356D"/>
    <w:rsid w:val="00424EB9"/>
    <w:rsid w:val="00431300"/>
    <w:rsid w:val="00435A41"/>
    <w:rsid w:val="0043788F"/>
    <w:rsid w:val="00437FFD"/>
    <w:rsid w:val="00444F8B"/>
    <w:rsid w:val="00452B04"/>
    <w:rsid w:val="00455247"/>
    <w:rsid w:val="00456DAC"/>
    <w:rsid w:val="0046062A"/>
    <w:rsid w:val="0046099B"/>
    <w:rsid w:val="004640D1"/>
    <w:rsid w:val="00470372"/>
    <w:rsid w:val="004703B6"/>
    <w:rsid w:val="00471CA9"/>
    <w:rsid w:val="00473952"/>
    <w:rsid w:val="004802A4"/>
    <w:rsid w:val="00480C95"/>
    <w:rsid w:val="00480FDC"/>
    <w:rsid w:val="004813FF"/>
    <w:rsid w:val="00483EDD"/>
    <w:rsid w:val="00491C72"/>
    <w:rsid w:val="004937B6"/>
    <w:rsid w:val="004943D6"/>
    <w:rsid w:val="00494719"/>
    <w:rsid w:val="00494D3A"/>
    <w:rsid w:val="0049587D"/>
    <w:rsid w:val="0049623F"/>
    <w:rsid w:val="00496310"/>
    <w:rsid w:val="0049784D"/>
    <w:rsid w:val="004A133E"/>
    <w:rsid w:val="004A19EB"/>
    <w:rsid w:val="004A4A8A"/>
    <w:rsid w:val="004A6FAE"/>
    <w:rsid w:val="004A75D7"/>
    <w:rsid w:val="004B07B4"/>
    <w:rsid w:val="004B0E65"/>
    <w:rsid w:val="004B28A2"/>
    <w:rsid w:val="004B4E2C"/>
    <w:rsid w:val="004B66F4"/>
    <w:rsid w:val="004C0FC5"/>
    <w:rsid w:val="004C5128"/>
    <w:rsid w:val="004D6C12"/>
    <w:rsid w:val="004E059E"/>
    <w:rsid w:val="004E0FC0"/>
    <w:rsid w:val="004E1622"/>
    <w:rsid w:val="004E1EF0"/>
    <w:rsid w:val="004E4B85"/>
    <w:rsid w:val="004F0542"/>
    <w:rsid w:val="004F0F24"/>
    <w:rsid w:val="004F329D"/>
    <w:rsid w:val="00500D08"/>
    <w:rsid w:val="00502527"/>
    <w:rsid w:val="00504B5F"/>
    <w:rsid w:val="00505C5B"/>
    <w:rsid w:val="00506EC8"/>
    <w:rsid w:val="00511420"/>
    <w:rsid w:val="00512353"/>
    <w:rsid w:val="0051656A"/>
    <w:rsid w:val="00520433"/>
    <w:rsid w:val="00522B0A"/>
    <w:rsid w:val="0052470E"/>
    <w:rsid w:val="00525F78"/>
    <w:rsid w:val="00527762"/>
    <w:rsid w:val="00527F3A"/>
    <w:rsid w:val="005303F7"/>
    <w:rsid w:val="005323BB"/>
    <w:rsid w:val="00533284"/>
    <w:rsid w:val="00533F38"/>
    <w:rsid w:val="00536ADF"/>
    <w:rsid w:val="00537F89"/>
    <w:rsid w:val="00544B2E"/>
    <w:rsid w:val="00547D94"/>
    <w:rsid w:val="005515EC"/>
    <w:rsid w:val="0055410F"/>
    <w:rsid w:val="00554F0B"/>
    <w:rsid w:val="00563722"/>
    <w:rsid w:val="00564EB1"/>
    <w:rsid w:val="0056501B"/>
    <w:rsid w:val="0056770E"/>
    <w:rsid w:val="00567F0E"/>
    <w:rsid w:val="00574997"/>
    <w:rsid w:val="0057579E"/>
    <w:rsid w:val="00576D1D"/>
    <w:rsid w:val="00584570"/>
    <w:rsid w:val="005919E6"/>
    <w:rsid w:val="00592B7B"/>
    <w:rsid w:val="005A1275"/>
    <w:rsid w:val="005A27FE"/>
    <w:rsid w:val="005B047B"/>
    <w:rsid w:val="005B23BA"/>
    <w:rsid w:val="005B37C8"/>
    <w:rsid w:val="005B550C"/>
    <w:rsid w:val="005B5832"/>
    <w:rsid w:val="005C1AD3"/>
    <w:rsid w:val="005C5C10"/>
    <w:rsid w:val="005C605C"/>
    <w:rsid w:val="005C6F75"/>
    <w:rsid w:val="005D22A3"/>
    <w:rsid w:val="005D2CCD"/>
    <w:rsid w:val="005E0C3A"/>
    <w:rsid w:val="005E4BA0"/>
    <w:rsid w:val="005E77D4"/>
    <w:rsid w:val="00600361"/>
    <w:rsid w:val="00603C6D"/>
    <w:rsid w:val="00613F8D"/>
    <w:rsid w:val="00613FE9"/>
    <w:rsid w:val="0061628F"/>
    <w:rsid w:val="00617021"/>
    <w:rsid w:val="006261A8"/>
    <w:rsid w:val="006270E4"/>
    <w:rsid w:val="00627233"/>
    <w:rsid w:val="006307BF"/>
    <w:rsid w:val="00637EEE"/>
    <w:rsid w:val="00645EDA"/>
    <w:rsid w:val="006477FE"/>
    <w:rsid w:val="00652C91"/>
    <w:rsid w:val="00654569"/>
    <w:rsid w:val="00654FCD"/>
    <w:rsid w:val="00670601"/>
    <w:rsid w:val="0068087B"/>
    <w:rsid w:val="00692C27"/>
    <w:rsid w:val="00692C84"/>
    <w:rsid w:val="00694799"/>
    <w:rsid w:val="0069748F"/>
    <w:rsid w:val="006A390E"/>
    <w:rsid w:val="006A61B6"/>
    <w:rsid w:val="006B2584"/>
    <w:rsid w:val="006B33EC"/>
    <w:rsid w:val="006B5D55"/>
    <w:rsid w:val="006B699B"/>
    <w:rsid w:val="006B7BF8"/>
    <w:rsid w:val="006C590C"/>
    <w:rsid w:val="006C5EE9"/>
    <w:rsid w:val="006C67AC"/>
    <w:rsid w:val="006D1C0D"/>
    <w:rsid w:val="006D28ED"/>
    <w:rsid w:val="006D43EC"/>
    <w:rsid w:val="006D56FC"/>
    <w:rsid w:val="006D6445"/>
    <w:rsid w:val="006E15F1"/>
    <w:rsid w:val="006E6BB4"/>
    <w:rsid w:val="006F06D6"/>
    <w:rsid w:val="006F5EE0"/>
    <w:rsid w:val="0070110D"/>
    <w:rsid w:val="00701EE1"/>
    <w:rsid w:val="00702CBE"/>
    <w:rsid w:val="007044F0"/>
    <w:rsid w:val="00707CE0"/>
    <w:rsid w:val="007138BC"/>
    <w:rsid w:val="007158C5"/>
    <w:rsid w:val="00717B05"/>
    <w:rsid w:val="007228C0"/>
    <w:rsid w:val="00723D0C"/>
    <w:rsid w:val="007243B7"/>
    <w:rsid w:val="00726587"/>
    <w:rsid w:val="00727842"/>
    <w:rsid w:val="00732791"/>
    <w:rsid w:val="00732B27"/>
    <w:rsid w:val="00733EAF"/>
    <w:rsid w:val="00734374"/>
    <w:rsid w:val="00741B76"/>
    <w:rsid w:val="007440B0"/>
    <w:rsid w:val="00744646"/>
    <w:rsid w:val="00747FDB"/>
    <w:rsid w:val="007512F9"/>
    <w:rsid w:val="0075764A"/>
    <w:rsid w:val="00757E3D"/>
    <w:rsid w:val="007637C9"/>
    <w:rsid w:val="007657A2"/>
    <w:rsid w:val="00767377"/>
    <w:rsid w:val="00772F9A"/>
    <w:rsid w:val="00773B6E"/>
    <w:rsid w:val="00773EB4"/>
    <w:rsid w:val="00776A78"/>
    <w:rsid w:val="00781831"/>
    <w:rsid w:val="00792B31"/>
    <w:rsid w:val="0079367F"/>
    <w:rsid w:val="007952C3"/>
    <w:rsid w:val="007958DE"/>
    <w:rsid w:val="00795B58"/>
    <w:rsid w:val="00796750"/>
    <w:rsid w:val="007A2111"/>
    <w:rsid w:val="007A2559"/>
    <w:rsid w:val="007A63CB"/>
    <w:rsid w:val="007B4EFA"/>
    <w:rsid w:val="007C1209"/>
    <w:rsid w:val="007C33F5"/>
    <w:rsid w:val="007D1D8C"/>
    <w:rsid w:val="007D1E32"/>
    <w:rsid w:val="007E00AA"/>
    <w:rsid w:val="007E061C"/>
    <w:rsid w:val="007E19B9"/>
    <w:rsid w:val="007E1A02"/>
    <w:rsid w:val="007E2C4E"/>
    <w:rsid w:val="007E5A17"/>
    <w:rsid w:val="007F1E19"/>
    <w:rsid w:val="007F2FE7"/>
    <w:rsid w:val="007F79BE"/>
    <w:rsid w:val="00800957"/>
    <w:rsid w:val="00805317"/>
    <w:rsid w:val="0080586C"/>
    <w:rsid w:val="0080610B"/>
    <w:rsid w:val="008107C4"/>
    <w:rsid w:val="00811E6D"/>
    <w:rsid w:val="00813B6C"/>
    <w:rsid w:val="008172BD"/>
    <w:rsid w:val="008200B3"/>
    <w:rsid w:val="0082231F"/>
    <w:rsid w:val="008226D4"/>
    <w:rsid w:val="00824F2D"/>
    <w:rsid w:val="00824F49"/>
    <w:rsid w:val="00830131"/>
    <w:rsid w:val="00836A2A"/>
    <w:rsid w:val="00840927"/>
    <w:rsid w:val="00841283"/>
    <w:rsid w:val="00850402"/>
    <w:rsid w:val="00851D0C"/>
    <w:rsid w:val="00853FB6"/>
    <w:rsid w:val="008619FF"/>
    <w:rsid w:val="00861A51"/>
    <w:rsid w:val="00861CC5"/>
    <w:rsid w:val="008641D3"/>
    <w:rsid w:val="008674BD"/>
    <w:rsid w:val="00870E20"/>
    <w:rsid w:val="0087161F"/>
    <w:rsid w:val="008752F4"/>
    <w:rsid w:val="00875337"/>
    <w:rsid w:val="0088423E"/>
    <w:rsid w:val="00884BAC"/>
    <w:rsid w:val="00885453"/>
    <w:rsid w:val="0088561A"/>
    <w:rsid w:val="008860D2"/>
    <w:rsid w:val="00890450"/>
    <w:rsid w:val="00891D71"/>
    <w:rsid w:val="00894060"/>
    <w:rsid w:val="00896AC0"/>
    <w:rsid w:val="008B2D22"/>
    <w:rsid w:val="008B2E79"/>
    <w:rsid w:val="008B35AB"/>
    <w:rsid w:val="008B5671"/>
    <w:rsid w:val="008B65C7"/>
    <w:rsid w:val="008C0B84"/>
    <w:rsid w:val="008C20C8"/>
    <w:rsid w:val="008C429D"/>
    <w:rsid w:val="008C5EA1"/>
    <w:rsid w:val="008C60C4"/>
    <w:rsid w:val="008D205E"/>
    <w:rsid w:val="008D2E4B"/>
    <w:rsid w:val="008E0CD8"/>
    <w:rsid w:val="008E203F"/>
    <w:rsid w:val="008F59A3"/>
    <w:rsid w:val="008F705D"/>
    <w:rsid w:val="008F7DEA"/>
    <w:rsid w:val="00902509"/>
    <w:rsid w:val="009036ED"/>
    <w:rsid w:val="00905DC4"/>
    <w:rsid w:val="00914217"/>
    <w:rsid w:val="00915EB6"/>
    <w:rsid w:val="009168D5"/>
    <w:rsid w:val="00921A75"/>
    <w:rsid w:val="00924242"/>
    <w:rsid w:val="00924FA9"/>
    <w:rsid w:val="00925184"/>
    <w:rsid w:val="009313BE"/>
    <w:rsid w:val="00936513"/>
    <w:rsid w:val="009412D6"/>
    <w:rsid w:val="009438F3"/>
    <w:rsid w:val="009458D0"/>
    <w:rsid w:val="009505EC"/>
    <w:rsid w:val="00951CF2"/>
    <w:rsid w:val="00953C34"/>
    <w:rsid w:val="00961214"/>
    <w:rsid w:val="00965DAD"/>
    <w:rsid w:val="00966C27"/>
    <w:rsid w:val="00971FC7"/>
    <w:rsid w:val="00972329"/>
    <w:rsid w:val="0097367B"/>
    <w:rsid w:val="00974898"/>
    <w:rsid w:val="00976C6B"/>
    <w:rsid w:val="00980348"/>
    <w:rsid w:val="009807CF"/>
    <w:rsid w:val="009809AF"/>
    <w:rsid w:val="00981E0C"/>
    <w:rsid w:val="00984CD6"/>
    <w:rsid w:val="00990048"/>
    <w:rsid w:val="00991E98"/>
    <w:rsid w:val="00992060"/>
    <w:rsid w:val="0099632A"/>
    <w:rsid w:val="00997518"/>
    <w:rsid w:val="009978F8"/>
    <w:rsid w:val="009A0984"/>
    <w:rsid w:val="009A0B9D"/>
    <w:rsid w:val="009A1C56"/>
    <w:rsid w:val="009A2041"/>
    <w:rsid w:val="009A226F"/>
    <w:rsid w:val="009A28FB"/>
    <w:rsid w:val="009A4C97"/>
    <w:rsid w:val="009A6862"/>
    <w:rsid w:val="009B0206"/>
    <w:rsid w:val="009B08CF"/>
    <w:rsid w:val="009B2ABB"/>
    <w:rsid w:val="009C0077"/>
    <w:rsid w:val="009C39C1"/>
    <w:rsid w:val="009C6074"/>
    <w:rsid w:val="009C75EC"/>
    <w:rsid w:val="009D214D"/>
    <w:rsid w:val="009D3976"/>
    <w:rsid w:val="009D58C6"/>
    <w:rsid w:val="009E08A7"/>
    <w:rsid w:val="009E2850"/>
    <w:rsid w:val="009E3285"/>
    <w:rsid w:val="009E338E"/>
    <w:rsid w:val="009F3B99"/>
    <w:rsid w:val="009F57FA"/>
    <w:rsid w:val="00A01340"/>
    <w:rsid w:val="00A025D5"/>
    <w:rsid w:val="00A10A54"/>
    <w:rsid w:val="00A10C25"/>
    <w:rsid w:val="00A14258"/>
    <w:rsid w:val="00A1439B"/>
    <w:rsid w:val="00A2031A"/>
    <w:rsid w:val="00A208A2"/>
    <w:rsid w:val="00A22A19"/>
    <w:rsid w:val="00A242C6"/>
    <w:rsid w:val="00A31FE0"/>
    <w:rsid w:val="00A34919"/>
    <w:rsid w:val="00A36E2E"/>
    <w:rsid w:val="00A4210A"/>
    <w:rsid w:val="00A42C14"/>
    <w:rsid w:val="00A46646"/>
    <w:rsid w:val="00A504A9"/>
    <w:rsid w:val="00A51E71"/>
    <w:rsid w:val="00A62E47"/>
    <w:rsid w:val="00A6583F"/>
    <w:rsid w:val="00A71F26"/>
    <w:rsid w:val="00A73663"/>
    <w:rsid w:val="00A7444B"/>
    <w:rsid w:val="00A75F25"/>
    <w:rsid w:val="00A81DFE"/>
    <w:rsid w:val="00A84F35"/>
    <w:rsid w:val="00A876AE"/>
    <w:rsid w:val="00A87D2C"/>
    <w:rsid w:val="00A936E8"/>
    <w:rsid w:val="00AB229A"/>
    <w:rsid w:val="00AB2776"/>
    <w:rsid w:val="00AB2AAB"/>
    <w:rsid w:val="00AB4161"/>
    <w:rsid w:val="00AB49A0"/>
    <w:rsid w:val="00AC0A01"/>
    <w:rsid w:val="00AC37ED"/>
    <w:rsid w:val="00AC4E18"/>
    <w:rsid w:val="00AC6754"/>
    <w:rsid w:val="00AC68FD"/>
    <w:rsid w:val="00AC707D"/>
    <w:rsid w:val="00AC785D"/>
    <w:rsid w:val="00AD2682"/>
    <w:rsid w:val="00AD4643"/>
    <w:rsid w:val="00AD4788"/>
    <w:rsid w:val="00AD516B"/>
    <w:rsid w:val="00AE25E1"/>
    <w:rsid w:val="00AE28B2"/>
    <w:rsid w:val="00AE33A6"/>
    <w:rsid w:val="00AF7FE2"/>
    <w:rsid w:val="00B015E3"/>
    <w:rsid w:val="00B05DE4"/>
    <w:rsid w:val="00B1667C"/>
    <w:rsid w:val="00B227CE"/>
    <w:rsid w:val="00B236A8"/>
    <w:rsid w:val="00B24B13"/>
    <w:rsid w:val="00B259C6"/>
    <w:rsid w:val="00B27CAA"/>
    <w:rsid w:val="00B311BB"/>
    <w:rsid w:val="00B323A5"/>
    <w:rsid w:val="00B32AAD"/>
    <w:rsid w:val="00B33701"/>
    <w:rsid w:val="00B45BD9"/>
    <w:rsid w:val="00B46B05"/>
    <w:rsid w:val="00B47499"/>
    <w:rsid w:val="00B51C02"/>
    <w:rsid w:val="00B52275"/>
    <w:rsid w:val="00B536D1"/>
    <w:rsid w:val="00B53E1D"/>
    <w:rsid w:val="00B63B6A"/>
    <w:rsid w:val="00B64C67"/>
    <w:rsid w:val="00B65920"/>
    <w:rsid w:val="00B67058"/>
    <w:rsid w:val="00B67AB3"/>
    <w:rsid w:val="00B748D1"/>
    <w:rsid w:val="00B8142E"/>
    <w:rsid w:val="00B83A29"/>
    <w:rsid w:val="00B87515"/>
    <w:rsid w:val="00B90681"/>
    <w:rsid w:val="00B92312"/>
    <w:rsid w:val="00BA3A60"/>
    <w:rsid w:val="00BA3F14"/>
    <w:rsid w:val="00BA4349"/>
    <w:rsid w:val="00BB0BDC"/>
    <w:rsid w:val="00BB108D"/>
    <w:rsid w:val="00BB1D50"/>
    <w:rsid w:val="00BB3135"/>
    <w:rsid w:val="00BE6B23"/>
    <w:rsid w:val="00BE7D20"/>
    <w:rsid w:val="00BF0122"/>
    <w:rsid w:val="00BF2289"/>
    <w:rsid w:val="00BF3DF0"/>
    <w:rsid w:val="00C031D2"/>
    <w:rsid w:val="00C0721D"/>
    <w:rsid w:val="00C0756A"/>
    <w:rsid w:val="00C123E9"/>
    <w:rsid w:val="00C12E7C"/>
    <w:rsid w:val="00C2079D"/>
    <w:rsid w:val="00C27060"/>
    <w:rsid w:val="00C3765B"/>
    <w:rsid w:val="00C423D3"/>
    <w:rsid w:val="00C42880"/>
    <w:rsid w:val="00C43291"/>
    <w:rsid w:val="00C506B8"/>
    <w:rsid w:val="00C51789"/>
    <w:rsid w:val="00C5215B"/>
    <w:rsid w:val="00C5530E"/>
    <w:rsid w:val="00C606A6"/>
    <w:rsid w:val="00C607AC"/>
    <w:rsid w:val="00C653B2"/>
    <w:rsid w:val="00C72DA0"/>
    <w:rsid w:val="00C74990"/>
    <w:rsid w:val="00C750CD"/>
    <w:rsid w:val="00C76018"/>
    <w:rsid w:val="00C76486"/>
    <w:rsid w:val="00C82B1D"/>
    <w:rsid w:val="00C82CB5"/>
    <w:rsid w:val="00C83837"/>
    <w:rsid w:val="00C8413B"/>
    <w:rsid w:val="00C84C30"/>
    <w:rsid w:val="00C8632D"/>
    <w:rsid w:val="00C90D45"/>
    <w:rsid w:val="00C93028"/>
    <w:rsid w:val="00C9565C"/>
    <w:rsid w:val="00C956B9"/>
    <w:rsid w:val="00C97967"/>
    <w:rsid w:val="00CA0B2C"/>
    <w:rsid w:val="00CB0B05"/>
    <w:rsid w:val="00CB1A8D"/>
    <w:rsid w:val="00CB250A"/>
    <w:rsid w:val="00CC1D4A"/>
    <w:rsid w:val="00CC2F19"/>
    <w:rsid w:val="00CC3923"/>
    <w:rsid w:val="00CC3DF4"/>
    <w:rsid w:val="00CD11FE"/>
    <w:rsid w:val="00CD158A"/>
    <w:rsid w:val="00CD1E7B"/>
    <w:rsid w:val="00CD2A97"/>
    <w:rsid w:val="00CD46F9"/>
    <w:rsid w:val="00CD71DE"/>
    <w:rsid w:val="00CE5C5B"/>
    <w:rsid w:val="00D02FBF"/>
    <w:rsid w:val="00D0654C"/>
    <w:rsid w:val="00D065DB"/>
    <w:rsid w:val="00D07E88"/>
    <w:rsid w:val="00D12E79"/>
    <w:rsid w:val="00D15195"/>
    <w:rsid w:val="00D205A4"/>
    <w:rsid w:val="00D272CB"/>
    <w:rsid w:val="00D27D0C"/>
    <w:rsid w:val="00D32223"/>
    <w:rsid w:val="00D32483"/>
    <w:rsid w:val="00D32788"/>
    <w:rsid w:val="00D32BA7"/>
    <w:rsid w:val="00D34472"/>
    <w:rsid w:val="00D37964"/>
    <w:rsid w:val="00D37EC9"/>
    <w:rsid w:val="00D4471E"/>
    <w:rsid w:val="00D45779"/>
    <w:rsid w:val="00D45D60"/>
    <w:rsid w:val="00D47B85"/>
    <w:rsid w:val="00D52F8B"/>
    <w:rsid w:val="00D57DFF"/>
    <w:rsid w:val="00D6649F"/>
    <w:rsid w:val="00D7097E"/>
    <w:rsid w:val="00D70F56"/>
    <w:rsid w:val="00D71FBA"/>
    <w:rsid w:val="00D720B9"/>
    <w:rsid w:val="00D72EB1"/>
    <w:rsid w:val="00D76066"/>
    <w:rsid w:val="00D7641C"/>
    <w:rsid w:val="00D7649D"/>
    <w:rsid w:val="00D76C95"/>
    <w:rsid w:val="00D838ED"/>
    <w:rsid w:val="00D91A45"/>
    <w:rsid w:val="00DA0C32"/>
    <w:rsid w:val="00DA796B"/>
    <w:rsid w:val="00DB0FE9"/>
    <w:rsid w:val="00DB5C99"/>
    <w:rsid w:val="00DB6C78"/>
    <w:rsid w:val="00DC44DD"/>
    <w:rsid w:val="00DC4916"/>
    <w:rsid w:val="00DD2D15"/>
    <w:rsid w:val="00DD3B1C"/>
    <w:rsid w:val="00DE03DD"/>
    <w:rsid w:val="00DF1006"/>
    <w:rsid w:val="00DF1801"/>
    <w:rsid w:val="00DF61B7"/>
    <w:rsid w:val="00DF6C55"/>
    <w:rsid w:val="00E02E21"/>
    <w:rsid w:val="00E03CB5"/>
    <w:rsid w:val="00E07F88"/>
    <w:rsid w:val="00E10108"/>
    <w:rsid w:val="00E174FB"/>
    <w:rsid w:val="00E17AC3"/>
    <w:rsid w:val="00E208AF"/>
    <w:rsid w:val="00E20953"/>
    <w:rsid w:val="00E20CEF"/>
    <w:rsid w:val="00E21145"/>
    <w:rsid w:val="00E24617"/>
    <w:rsid w:val="00E2639B"/>
    <w:rsid w:val="00E312A6"/>
    <w:rsid w:val="00E33880"/>
    <w:rsid w:val="00E33EAE"/>
    <w:rsid w:val="00E36B67"/>
    <w:rsid w:val="00E43243"/>
    <w:rsid w:val="00E43701"/>
    <w:rsid w:val="00E50E57"/>
    <w:rsid w:val="00E5234E"/>
    <w:rsid w:val="00E55146"/>
    <w:rsid w:val="00E5690A"/>
    <w:rsid w:val="00E62998"/>
    <w:rsid w:val="00E62E78"/>
    <w:rsid w:val="00E6697C"/>
    <w:rsid w:val="00E7544E"/>
    <w:rsid w:val="00E8267A"/>
    <w:rsid w:val="00E86157"/>
    <w:rsid w:val="00E86841"/>
    <w:rsid w:val="00E875D0"/>
    <w:rsid w:val="00E87D55"/>
    <w:rsid w:val="00E91400"/>
    <w:rsid w:val="00E932F1"/>
    <w:rsid w:val="00E96051"/>
    <w:rsid w:val="00E96237"/>
    <w:rsid w:val="00E96297"/>
    <w:rsid w:val="00E97004"/>
    <w:rsid w:val="00EA3B28"/>
    <w:rsid w:val="00EB1199"/>
    <w:rsid w:val="00EB420B"/>
    <w:rsid w:val="00EB435C"/>
    <w:rsid w:val="00EB56AC"/>
    <w:rsid w:val="00EB6A22"/>
    <w:rsid w:val="00EB7097"/>
    <w:rsid w:val="00EB7AE3"/>
    <w:rsid w:val="00EC2A06"/>
    <w:rsid w:val="00EC54B8"/>
    <w:rsid w:val="00EC7747"/>
    <w:rsid w:val="00EC7ADF"/>
    <w:rsid w:val="00ED549A"/>
    <w:rsid w:val="00ED6E24"/>
    <w:rsid w:val="00EE1D67"/>
    <w:rsid w:val="00EE2445"/>
    <w:rsid w:val="00EE55AD"/>
    <w:rsid w:val="00EF37F5"/>
    <w:rsid w:val="00EF3992"/>
    <w:rsid w:val="00EF3E76"/>
    <w:rsid w:val="00EF3F19"/>
    <w:rsid w:val="00F001AC"/>
    <w:rsid w:val="00F01C70"/>
    <w:rsid w:val="00F03F5B"/>
    <w:rsid w:val="00F04082"/>
    <w:rsid w:val="00F04E94"/>
    <w:rsid w:val="00F055F5"/>
    <w:rsid w:val="00F11F71"/>
    <w:rsid w:val="00F13117"/>
    <w:rsid w:val="00F13B68"/>
    <w:rsid w:val="00F2553E"/>
    <w:rsid w:val="00F258D7"/>
    <w:rsid w:val="00F26097"/>
    <w:rsid w:val="00F3133A"/>
    <w:rsid w:val="00F46B6F"/>
    <w:rsid w:val="00F46FFC"/>
    <w:rsid w:val="00F47DCD"/>
    <w:rsid w:val="00F50CE0"/>
    <w:rsid w:val="00F51CB9"/>
    <w:rsid w:val="00F60972"/>
    <w:rsid w:val="00F615ED"/>
    <w:rsid w:val="00F631F4"/>
    <w:rsid w:val="00F65E85"/>
    <w:rsid w:val="00F67038"/>
    <w:rsid w:val="00F7457F"/>
    <w:rsid w:val="00F7575F"/>
    <w:rsid w:val="00F81B76"/>
    <w:rsid w:val="00F84330"/>
    <w:rsid w:val="00F85D2A"/>
    <w:rsid w:val="00F85EEE"/>
    <w:rsid w:val="00F95242"/>
    <w:rsid w:val="00F96631"/>
    <w:rsid w:val="00F97ED9"/>
    <w:rsid w:val="00FB09C5"/>
    <w:rsid w:val="00FB0C25"/>
    <w:rsid w:val="00FB2085"/>
    <w:rsid w:val="00FB53DF"/>
    <w:rsid w:val="00FC0E6A"/>
    <w:rsid w:val="00FC13AF"/>
    <w:rsid w:val="00FC18C8"/>
    <w:rsid w:val="00FD0255"/>
    <w:rsid w:val="00FD31D6"/>
    <w:rsid w:val="00FD356D"/>
    <w:rsid w:val="00FD4F50"/>
    <w:rsid w:val="00FD5BC4"/>
    <w:rsid w:val="00FD731B"/>
    <w:rsid w:val="00FE31BB"/>
    <w:rsid w:val="00FE50DB"/>
    <w:rsid w:val="00FE65FC"/>
    <w:rsid w:val="00FE6952"/>
    <w:rsid w:val="00FE7EBC"/>
    <w:rsid w:val="00FF3940"/>
    <w:rsid w:val="00FF7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1AFE1D"/>
  <w15:chartTrackingRefBased/>
  <w15:docId w15:val="{BC6936A4-EE75-4EA0-B2E6-D3023BD09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68FD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68F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AC68FD"/>
    <w:pPr>
      <w:keepNext w:val="0"/>
      <w:keepLines w:val="0"/>
      <w:spacing w:before="0" w:line="240" w:lineRule="auto"/>
      <w:outlineLvl w:val="2"/>
    </w:pPr>
    <w:rPr>
      <w:rFonts w:asciiTheme="minorHAnsi" w:eastAsiaTheme="minorHAnsi" w:hAnsiTheme="minorHAnsi" w:cstheme="minorHAnsi"/>
      <w:b/>
      <w:bCs/>
      <w:color w:val="auto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C68FD"/>
    <w:rPr>
      <w:rFonts w:cstheme="minorHAnsi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68F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32</Words>
  <Characters>132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hawack (MR)</dc:creator>
  <cp:keywords/>
  <dc:description/>
  <cp:lastModifiedBy>Fishawack (MR)</cp:lastModifiedBy>
  <cp:revision>1</cp:revision>
  <dcterms:created xsi:type="dcterms:W3CDTF">2022-11-22T16:48:00Z</dcterms:created>
  <dcterms:modified xsi:type="dcterms:W3CDTF">2022-11-22T17:06:00Z</dcterms:modified>
</cp:coreProperties>
</file>